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C72722" w14:textId="13A572CE" w:rsidR="004149BE" w:rsidRPr="006B23B6" w:rsidRDefault="004149B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B23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xploring the dynamic </w:t>
      </w:r>
      <w:r w:rsidR="006B23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ult hard </w:t>
      </w:r>
      <w:r w:rsidRPr="006B23B6">
        <w:rPr>
          <w:rFonts w:ascii="Times New Roman" w:hAnsi="Times New Roman" w:cs="Times New Roman"/>
          <w:b/>
          <w:bCs/>
          <w:sz w:val="24"/>
          <w:szCs w:val="24"/>
          <w:lang w:val="en-GB"/>
        </w:rPr>
        <w:t>ticks-camel-pathogens interaction</w:t>
      </w:r>
    </w:p>
    <w:p w14:paraId="5166AF41" w14:textId="77777777" w:rsidR="004149BE" w:rsidRPr="006B23B6" w:rsidRDefault="004149BE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4EC02F2" w14:textId="0CCBF6C9" w:rsidR="002D61DF" w:rsidRPr="006B23B6" w:rsidRDefault="00056531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23B6">
        <w:rPr>
          <w:rFonts w:ascii="Times New Roman" w:hAnsi="Times New Roman" w:cs="Times New Roman"/>
          <w:sz w:val="24"/>
          <w:szCs w:val="24"/>
          <w:lang w:val="en-GB"/>
        </w:rPr>
        <w:t>Supplementary Materials</w:t>
      </w:r>
    </w:p>
    <w:p w14:paraId="2D39C6AC" w14:textId="77777777" w:rsidR="002D61DF" w:rsidRPr="006B23B6" w:rsidRDefault="002D61D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C877646" w14:textId="3814B0B6" w:rsidR="002D61DF" w:rsidRPr="006B23B6" w:rsidRDefault="002D61D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D12157" w14:textId="77777777" w:rsidR="002D61DF" w:rsidRPr="006B23B6" w:rsidRDefault="002D61D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8F8CC23" w14:textId="77777777" w:rsidR="002D61DF" w:rsidRDefault="00056531">
      <w:r>
        <w:rPr>
          <w:rFonts w:ascii="Times New Roman" w:hAnsi="Times New Roman" w:cs="Times New Roman"/>
          <w:b/>
          <w:bCs/>
          <w:sz w:val="24"/>
          <w:szCs w:val="24"/>
        </w:rPr>
        <w:t>JohnMark O. Makwatt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  <w:szCs w:val="24"/>
        </w:rPr>
        <w:t>, Paul N. Ndegw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 Florence A. Oyieke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 Peter Ahuy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Daniel K. Masig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Merid N. Getahu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</w:t>
      </w:r>
    </w:p>
    <w:p w14:paraId="1F1BABDA" w14:textId="68FF0FEC" w:rsidR="004149BE" w:rsidRDefault="004149BE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hyperlink r:id="rId6" w:history="1">
        <w:r w:rsidRPr="00546ADC">
          <w:rPr>
            <w:rStyle w:val="Hyperlink"/>
            <w:rFonts w:ascii="Times New Roman" w:hAnsi="Times New Roman" w:cs="Times New Roman"/>
            <w:b/>
            <w:bCs/>
            <w:sz w:val="24"/>
            <w:szCs w:val="24"/>
            <w:vertAlign w:val="superscript"/>
          </w:rPr>
          <w:t>mgetahun@icipe.org</w:t>
        </w:r>
      </w:hyperlink>
    </w:p>
    <w:p w14:paraId="15FAFA7D" w14:textId="77777777" w:rsidR="00916B75" w:rsidRDefault="00916B75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18268ACC" w14:textId="2DC646C3" w:rsidR="004149BE" w:rsidRDefault="004149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</w:p>
    <w:p w14:paraId="403D9582" w14:textId="6FF8795C" w:rsidR="004149BE" w:rsidRDefault="004149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phological description of tick species</w:t>
      </w:r>
    </w:p>
    <w:p w14:paraId="584C8718" w14:textId="77777777" w:rsidR="004149BE" w:rsidRDefault="004149BE" w:rsidP="004149BE">
      <w:pPr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The hard tick species' sexes were determined by having a sclerotized plate that only covered the female’s anterior dorsal region but covered the entire male’s back which restricts the extension of the male body following a blood meal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mblyomm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epid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males were morphologically identified by large conspicuous punctations. Mal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epid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distinguished by a partial enamel pattern with spots on 6 to 8 of the 11 festoons, and the absence of an enamel on the central and two outermost festoons. </w:t>
      </w:r>
    </w:p>
    <w:p w14:paraId="0AE7837B" w14:textId="77777777" w:rsidR="004149BE" w:rsidRDefault="004149BE" w:rsidP="004149BE">
      <w:pPr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The genital aperture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yalomm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romedar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cks had a slight </w:t>
      </w:r>
      <w:proofErr w:type="spellStart"/>
      <w:r>
        <w:rPr>
          <w:rFonts w:ascii="Times New Roman" w:hAnsi="Times New Roman" w:cs="Times New Roman"/>
          <w:sz w:val="24"/>
          <w:szCs w:val="24"/>
        </w:rPr>
        <w:t>preatr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ld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nscu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mal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romedar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d short lateral grooves and four posterior ridges. The males’ sub-anal plates were conspicuously large and distinctly aligned outside the adanal plates irrespective of feeding status.</w:t>
      </w:r>
    </w:p>
    <w:p w14:paraId="6EABBE67" w14:textId="77777777" w:rsidR="004149BE" w:rsidRDefault="004149BE" w:rsidP="004149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B46283" w14:textId="529BC1C1" w:rsidR="004149BE" w:rsidRDefault="004149BE" w:rsidP="004149BE">
      <w:pPr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Femal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yalomm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mpelta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d a scutum with a distinct sinuous posterior margin in comparison with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romedarii</w:t>
      </w:r>
      <w:r>
        <w:rPr>
          <w:rFonts w:ascii="Times New Roman" w:hAnsi="Times New Roman" w:cs="Times New Roman"/>
          <w:sz w:val="24"/>
          <w:szCs w:val="24"/>
        </w:rPr>
        <w:t>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lightly sinuous. The moderately convex </w:t>
      </w:r>
      <w:proofErr w:type="spellStart"/>
      <w:r>
        <w:rPr>
          <w:rFonts w:ascii="Times New Roman" w:hAnsi="Times New Roman" w:cs="Times New Roman"/>
          <w:sz w:val="24"/>
          <w:szCs w:val="24"/>
        </w:rPr>
        <w:t>preatr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ld on the genital aperture was depressed posteriorly but bulged anteriorly. A distinctive feature to thi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yalomm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ecies was the slight bulge bordering each side of the genital aperture giving the genital area a trilobed appearance. Mal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mpelta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d a pale central festoon and a </w:t>
      </w:r>
      <w:proofErr w:type="spellStart"/>
      <w:r>
        <w:rPr>
          <w:rFonts w:ascii="Times New Roman" w:hAnsi="Times New Roman" w:cs="Times New Roman"/>
          <w:sz w:val="24"/>
          <w:szCs w:val="24"/>
        </w:rPr>
        <w:t>conscu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two posterior ridges and long lateral grooves. Unfed male specimens had small sub-anal plates that were vertically aligned with the adanal plates. </w:t>
      </w:r>
    </w:p>
    <w:p w14:paraId="1C34276A" w14:textId="77777777" w:rsidR="004149BE" w:rsidRDefault="004149BE" w:rsidP="004149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D8CF99" w14:textId="77777777" w:rsidR="004149BE" w:rsidRDefault="004149BE" w:rsidP="004149BE">
      <w:pPr>
        <w:spacing w:line="240" w:lineRule="auto"/>
        <w:jc w:val="both"/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mblyomm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varietag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les were characterized by having a patterned enamel without the lateral spots. Besides having convex eyes that were separate from the margin of the scutum, the enamel of both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. variegatum </w:t>
      </w:r>
      <w:r>
        <w:rPr>
          <w:rFonts w:ascii="Times New Roman" w:hAnsi="Times New Roman" w:cs="Times New Roman"/>
          <w:sz w:val="24"/>
          <w:szCs w:val="24"/>
        </w:rPr>
        <w:t xml:space="preserve">sexes was characteristically pink to orange in color with small to medium punctations that differentiated this tick species from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mblyomm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epid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3A0DBFF" w14:textId="77777777" w:rsidR="004149BE" w:rsidRDefault="004149BE" w:rsidP="004149BE">
      <w:pPr>
        <w:spacing w:line="240" w:lineRule="auto"/>
        <w:jc w:val="both"/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yalomm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rufip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characterized by a robust, large, shiny black scutum. The punctations of both sexes were dense and covered the scutum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onscu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venly. The integument area had dense setae surrounding the spiracles. Unlike the other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yalomm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ecies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rufip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le scutum was evenly-rounded and lacked depressions and grooves. The genital aperture had a deep anterior grove from whic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reatr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ld strongly bulged. </w:t>
      </w:r>
    </w:p>
    <w:p w14:paraId="7D24C769" w14:textId="77777777" w:rsidR="004149BE" w:rsidRDefault="004149BE" w:rsidP="004149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02F811" w14:textId="77777777" w:rsidR="004149BE" w:rsidRDefault="004149BE" w:rsidP="004149BE">
      <w:pPr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Both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yalomm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arginatum</w:t>
      </w:r>
      <w:r>
        <w:rPr>
          <w:rFonts w:ascii="Times New Roman" w:hAnsi="Times New Roman" w:cs="Times New Roman"/>
          <w:sz w:val="24"/>
          <w:szCs w:val="24"/>
        </w:rPr>
        <w:t xml:space="preserve"> sexes were identified by lack of both dense punctations and dense setae around the spiracles. The female </w:t>
      </w:r>
      <w:proofErr w:type="spellStart"/>
      <w:r>
        <w:rPr>
          <w:rFonts w:ascii="Times New Roman" w:hAnsi="Times New Roman" w:cs="Times New Roman"/>
          <w:sz w:val="24"/>
          <w:szCs w:val="24"/>
        </w:rPr>
        <w:t>preatr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ld was very complex. </w:t>
      </w:r>
      <w:r>
        <w:rPr>
          <w:rFonts w:ascii="Times New Roman" w:hAnsi="Times New Roman" w:cs="Times New Roman"/>
          <w:i/>
          <w:iCs/>
          <w:sz w:val="24"/>
          <w:szCs w:val="24"/>
        </w:rPr>
        <w:t>H. marginatum</w:t>
      </w:r>
      <w:r>
        <w:rPr>
          <w:rFonts w:ascii="Times New Roman" w:hAnsi="Times New Roman" w:cs="Times New Roman"/>
          <w:sz w:val="24"/>
          <w:szCs w:val="24"/>
        </w:rPr>
        <w:t xml:space="preserve"> mal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was confirmed by a caudal depression, with posterior grooves and a brown colored central festoon. </w:t>
      </w:r>
    </w:p>
    <w:p w14:paraId="17F34D77" w14:textId="36934763" w:rsidR="004149BE" w:rsidRDefault="004149BE" w:rsidP="004149BE">
      <w:pPr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In collections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yalom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cks, the males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runca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 stood out by a shiny, smooth and dark </w:t>
      </w:r>
      <w:proofErr w:type="spellStart"/>
      <w:r>
        <w:rPr>
          <w:rFonts w:ascii="Times New Roman" w:hAnsi="Times New Roman" w:cs="Times New Roman"/>
          <w:sz w:val="24"/>
          <w:szCs w:val="24"/>
        </w:rPr>
        <w:t>conscu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emplified by a </w:t>
      </w:r>
      <w:r w:rsidR="003E64E8">
        <w:rPr>
          <w:rFonts w:ascii="Times New Roman" w:hAnsi="Times New Roman" w:cs="Times New Roman"/>
          <w:sz w:val="24"/>
          <w:szCs w:val="24"/>
        </w:rPr>
        <w:t>large, depressed</w:t>
      </w:r>
      <w:r>
        <w:rPr>
          <w:rFonts w:ascii="Times New Roman" w:hAnsi="Times New Roman" w:cs="Times New Roman"/>
          <w:sz w:val="24"/>
          <w:szCs w:val="24"/>
        </w:rPr>
        <w:t xml:space="preserve"> area (concave) in the caudal (posterior) area. The dense punctations on the depressed caudal area gave the ticks a contrasting rough appearance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reatr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ld of femal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runca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concave.</w:t>
      </w:r>
    </w:p>
    <w:p w14:paraId="6BEF84ED" w14:textId="77777777" w:rsidR="004149BE" w:rsidRDefault="004149BE" w:rsidP="004149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CB68DD" w14:textId="77777777" w:rsidR="004149BE" w:rsidRDefault="004149BE" w:rsidP="004149BE">
      <w:pPr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Coxa 1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hipicephalu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ppendicula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les had a prominent anterior spur visible from the dorsal side. Unlike all the identified species, the males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ppendicula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haracterized by sharply raised margins on the broad cervical fields with slightly convex eyes, fewer punctations, and not deeply sunken posterior grooves. The femal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ppendicula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differentially diagnosed with having the same characteristics as their counterpart males. </w:t>
      </w:r>
    </w:p>
    <w:p w14:paraId="3C82CE5C" w14:textId="77777777" w:rsidR="004149BE" w:rsidRDefault="004149BE" w:rsidP="004149BE">
      <w:pPr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Femal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hipicephalu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amica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distinctly identified by their shallow scapular grooves, and narrow tails on the spiracles plates. The spiracle plate tails were half the width of the adjacent festoon. Femal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amica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ollected only from camels.</w:t>
      </w:r>
    </w:p>
    <w:p w14:paraId="013384BB" w14:textId="77777777" w:rsidR="004149BE" w:rsidRDefault="004149BE" w:rsidP="004149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779D3A" w14:textId="77777777" w:rsidR="004149BE" w:rsidRDefault="004149BE" w:rsidP="004149BE">
      <w:pPr>
        <w:spacing w:line="240" w:lineRule="auto"/>
        <w:jc w:val="both"/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Rhipicephalu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ulchel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characterized by white on black stripes with males distinguished by a dark brown background over which there were patterns of white enamel stripes covering the entire </w:t>
      </w:r>
      <w:proofErr w:type="spellStart"/>
      <w:r>
        <w:rPr>
          <w:rFonts w:ascii="Times New Roman" w:hAnsi="Times New Roman" w:cs="Times New Roman"/>
          <w:sz w:val="24"/>
          <w:szCs w:val="24"/>
        </w:rPr>
        <w:t>conscu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7D782C0" w14:textId="77777777" w:rsidR="004149BE" w:rsidRDefault="004149BE" w:rsidP="004149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BFEC70" w14:textId="77777777" w:rsidR="004149BE" w:rsidRDefault="004149BE" w:rsidP="004149BE">
      <w:pPr>
        <w:spacing w:line="240" w:lineRule="auto"/>
        <w:jc w:val="both"/>
      </w:pPr>
      <w:bookmarkStart w:id="0" w:name="_Hlk112744201"/>
      <w:r>
        <w:rPr>
          <w:rFonts w:ascii="Times New Roman" w:hAnsi="Times New Roman" w:cs="Times New Roman"/>
          <w:sz w:val="24"/>
          <w:szCs w:val="24"/>
        </w:rPr>
        <w:t xml:space="preserve">Both sexes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hipicephalu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rav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onfirmed by morphological identification of the straight scapular grooves that defined their small cervical fields.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The punctations were dense interstitial and distinct </w:t>
      </w:r>
      <w:proofErr w:type="spellStart"/>
      <w:r>
        <w:rPr>
          <w:rFonts w:ascii="Times New Roman" w:hAnsi="Times New Roman" w:cs="Times New Roman"/>
          <w:sz w:val="24"/>
          <w:szCs w:val="24"/>
        </w:rPr>
        <w:t>setifer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pectively. This tick species was identified from camels, goats and sheep.</w:t>
      </w:r>
    </w:p>
    <w:p w14:paraId="5ADE371D" w14:textId="77777777" w:rsidR="004149BE" w:rsidRDefault="004149BE" w:rsidP="004149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F536BE" w14:textId="77777777" w:rsidR="004149BE" w:rsidRDefault="004149BE" w:rsidP="004149BE">
      <w:pPr>
        <w:spacing w:line="240" w:lineRule="auto"/>
        <w:jc w:val="both"/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Rhipicephalu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anguin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males were diagnostically identified by their broad genital aperture. Both sexes had spiracle plates with narrow tails. The tails were less than the width of the adjacent festoon. </w:t>
      </w:r>
      <w:r>
        <w:rPr>
          <w:rFonts w:ascii="Times New Roman" w:hAnsi="Times New Roman" w:cs="Times New Roman"/>
          <w:iCs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males did not have depressions of the cervical fields. The identifie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anguin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cks were from camels.</w:t>
      </w:r>
    </w:p>
    <w:p w14:paraId="6F41DD61" w14:textId="77777777" w:rsidR="004149BE" w:rsidRDefault="004149BE" w:rsidP="004149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D6C195" w14:textId="36890B1B" w:rsidR="004149BE" w:rsidRDefault="004149BE" w:rsidP="004149BE">
      <w:pPr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The mal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hipicephalus </w:t>
      </w:r>
      <w:proofErr w:type="spellStart"/>
      <w:r w:rsidR="00705D1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raetexta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identified among ticks collected from camels and was characterized by dense distribution of small interstitial punctations. </w:t>
      </w:r>
    </w:p>
    <w:p w14:paraId="65CD47F8" w14:textId="77777777" w:rsidR="004149BE" w:rsidRDefault="004149BE" w:rsidP="004149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4EE2F1" w14:textId="77777777" w:rsidR="004149BE" w:rsidRDefault="004149BE" w:rsidP="004149BE">
      <w:pPr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All the identified ticks collected from camels and other livestock were adults. The unresolv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mblyom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yalom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Rhipicephalus</w:t>
      </w:r>
      <w:r>
        <w:rPr>
          <w:rFonts w:ascii="Times New Roman" w:hAnsi="Times New Roman" w:cs="Times New Roman"/>
          <w:sz w:val="24"/>
          <w:szCs w:val="24"/>
        </w:rPr>
        <w:t xml:space="preserve"> species were mainly engorged females or males with distorted identification features.</w:t>
      </w:r>
    </w:p>
    <w:p w14:paraId="6174D803" w14:textId="2287F6D6" w:rsidR="002D61DF" w:rsidRPr="00841540" w:rsidRDefault="004149BE" w:rsidP="00841540">
      <w:pPr>
        <w:suppressAutoHyphens w:val="0"/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056531">
        <w:rPr>
          <w:rFonts w:ascii="Times New Roman" w:hAnsi="Times New Roman"/>
        </w:rPr>
        <w:lastRenderedPageBreak/>
        <w:t xml:space="preserve">Table </w:t>
      </w:r>
      <w:r w:rsidR="00841540">
        <w:rPr>
          <w:rFonts w:ascii="Times New Roman" w:hAnsi="Times New Roman"/>
        </w:rPr>
        <w:t>S</w:t>
      </w:r>
      <w:r w:rsidR="00056531">
        <w:rPr>
          <w:rFonts w:ascii="Times New Roman" w:hAnsi="Times New Roman"/>
        </w:rPr>
        <w:t>1</w:t>
      </w:r>
      <w:r w:rsidR="004552F0">
        <w:rPr>
          <w:rFonts w:ascii="Times New Roman" w:hAnsi="Times New Roman"/>
        </w:rPr>
        <w:t>:</w:t>
      </w:r>
      <w:r w:rsidR="00056531">
        <w:rPr>
          <w:rFonts w:ascii="Times New Roman" w:hAnsi="Times New Roman"/>
          <w:b/>
          <w:bCs/>
        </w:rPr>
        <w:t xml:space="preserve"> </w:t>
      </w:r>
      <w:r w:rsidR="00056531">
        <w:rPr>
          <w:rFonts w:ascii="Times New Roman" w:hAnsi="Times New Roman"/>
        </w:rPr>
        <w:t>Primers for DNA amplification</w:t>
      </w:r>
    </w:p>
    <w:tbl>
      <w:tblPr>
        <w:tblW w:w="10774" w:type="dxa"/>
        <w:tblInd w:w="-99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44"/>
        <w:gridCol w:w="2410"/>
        <w:gridCol w:w="4961"/>
        <w:gridCol w:w="1559"/>
      </w:tblGrid>
      <w:tr w:rsidR="004149BE" w14:paraId="6B3AD8E8" w14:textId="77777777" w:rsidTr="004149BE"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FC6E0" w14:textId="77777777" w:rsidR="004149BE" w:rsidRDefault="004149BE" w:rsidP="004149BE">
            <w:pPr>
              <w:spacing w:line="240" w:lineRule="auto"/>
              <w:jc w:val="both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er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D6CC5" w14:textId="77777777" w:rsidR="004149BE" w:rsidRDefault="004149BE" w:rsidP="004149BE">
            <w:pPr>
              <w:spacing w:line="240" w:lineRule="auto"/>
              <w:jc w:val="both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2A2E6" w14:textId="77777777" w:rsidR="004149BE" w:rsidRDefault="004149BE" w:rsidP="004149BE">
            <w:pPr>
              <w:spacing w:line="240" w:lineRule="auto"/>
              <w:jc w:val="both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’ – 3’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02985" w14:textId="77777777" w:rsidR="004149BE" w:rsidRDefault="004149BE" w:rsidP="004149BE">
            <w:pPr>
              <w:spacing w:line="240" w:lineRule="auto"/>
              <w:jc w:val="both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size (bp)</w:t>
            </w:r>
          </w:p>
        </w:tc>
      </w:tr>
      <w:tr w:rsidR="004149BE" w14:paraId="6E41BF5B" w14:textId="77777777" w:rsidTr="004149BE"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02781" w14:textId="77777777" w:rsidR="004149BE" w:rsidRDefault="004149BE" w:rsidP="004149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S2 F</w:t>
            </w:r>
          </w:p>
          <w:p w14:paraId="5A185701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S2 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EA4B7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S2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1FB22" w14:textId="77777777" w:rsidR="004149BE" w:rsidRDefault="004149BE" w:rsidP="004149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GAGACTTGGTGTGAATTGCA</w:t>
            </w:r>
          </w:p>
          <w:p w14:paraId="075C54E5" w14:textId="77777777" w:rsidR="004149BE" w:rsidRDefault="004149BE" w:rsidP="004149BE">
            <w:pPr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CCCATACACCACATTTCCC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18D4F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20 – 1850 </w:t>
            </w:r>
          </w:p>
        </w:tc>
      </w:tr>
      <w:tr w:rsidR="004149BE" w14:paraId="50E1B188" w14:textId="77777777" w:rsidTr="004149BE"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6EB82" w14:textId="77777777" w:rsidR="004149BE" w:rsidRDefault="004149BE" w:rsidP="004149B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S + 1</w:t>
            </w:r>
          </w:p>
          <w:p w14:paraId="0095D856" w14:textId="77777777" w:rsidR="004149BE" w:rsidRDefault="004149BE" w:rsidP="004149BE">
            <w:pPr>
              <w:spacing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6S – 1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90355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S rRNA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18E2C" w14:textId="77777777" w:rsidR="004149BE" w:rsidRDefault="004149BE" w:rsidP="004149BE">
            <w:pPr>
              <w:spacing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>
              <w:rPr>
                <w:rFonts w:ascii="Times New Roman" w:eastAsia="Dotum" w:hAnsi="Times New Roman" w:cs="Times New Roman"/>
                <w:sz w:val="24"/>
                <w:szCs w:val="24"/>
              </w:rPr>
              <w:t>CTGCTCAATGATTTTTTAAATTGCTGTGG</w:t>
            </w:r>
          </w:p>
          <w:p w14:paraId="2E581F77" w14:textId="77777777" w:rsidR="004149BE" w:rsidRDefault="004149BE" w:rsidP="004149BE">
            <w:pPr>
              <w:spacing w:line="240" w:lineRule="auto"/>
              <w:jc w:val="both"/>
            </w:pPr>
            <w:r>
              <w:rPr>
                <w:rFonts w:ascii="Times New Roman" w:eastAsia="Dotum" w:hAnsi="Times New Roman" w:cs="Times New Roman"/>
                <w:sz w:val="24"/>
                <w:szCs w:val="24"/>
              </w:rPr>
              <w:t>CCGGTCTGAACTCAGATCAAG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BE2A3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</w:tr>
      <w:tr w:rsidR="004149BE" w14:paraId="74FD1A12" w14:textId="77777777" w:rsidTr="004149BE"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47C2E" w14:textId="77777777" w:rsidR="004149BE" w:rsidRDefault="004149BE" w:rsidP="004149BE">
            <w:pPr>
              <w:autoSpaceDE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-J-14199F</w:t>
            </w:r>
          </w:p>
          <w:p w14:paraId="12FCDF62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-N-14594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27105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S rRNA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68C0F" w14:textId="77777777" w:rsidR="004149BE" w:rsidRDefault="004149BE" w:rsidP="004149BE">
            <w:pPr>
              <w:autoSpaceDE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CTATGTTACGACTTAT</w:t>
            </w:r>
          </w:p>
          <w:p w14:paraId="44B7DA9D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CTAGGATTAGATACC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A9798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</w:tr>
      <w:tr w:rsidR="004149BE" w14:paraId="69A444FC" w14:textId="77777777" w:rsidTr="004149BE"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E2006" w14:textId="77777777" w:rsidR="004149BE" w:rsidRDefault="004149BE" w:rsidP="004149BE">
            <w:pPr>
              <w:autoSpaceDE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O1490</w:t>
            </w:r>
          </w:p>
          <w:p w14:paraId="607F46D7" w14:textId="77777777" w:rsidR="004149BE" w:rsidRDefault="004149BE" w:rsidP="004149BE">
            <w:pPr>
              <w:autoSpaceDE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O219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D9CF2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1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AA68A" w14:textId="77777777" w:rsidR="004149BE" w:rsidRDefault="004149BE" w:rsidP="004149BE">
            <w:pPr>
              <w:autoSpaceDE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CAACAAATCATAAAGATATTGG</w:t>
            </w:r>
          </w:p>
          <w:p w14:paraId="47A3BF91" w14:textId="77777777" w:rsidR="004149BE" w:rsidRDefault="004149BE" w:rsidP="004149BE">
            <w:pPr>
              <w:autoSpaceDE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ACTTCAGGGTGACCAAAAAATC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909CB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</w:tr>
      <w:tr w:rsidR="004149BE" w14:paraId="489B2A15" w14:textId="77777777" w:rsidTr="004149BE"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76265" w14:textId="77777777" w:rsidR="004149BE" w:rsidRDefault="004149BE" w:rsidP="004149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R 16SD</w:t>
            </w:r>
          </w:p>
          <w:p w14:paraId="76869747" w14:textId="77777777" w:rsidR="004149BE" w:rsidRDefault="004149BE" w:rsidP="004149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666FC9" w14:textId="77777777" w:rsidR="004149BE" w:rsidRDefault="004149BE" w:rsidP="004149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1492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B4891" w14:textId="77777777" w:rsidR="004149BE" w:rsidRDefault="004149BE" w:rsidP="004149BE">
            <w:pPr>
              <w:spacing w:line="240" w:lineRule="auto"/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naplas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hrlich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16S rRNA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B8E48" w14:textId="77777777" w:rsidR="004149BE" w:rsidRDefault="004149BE" w:rsidP="004149BE">
            <w:pPr>
              <w:autoSpaceDE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ACCYACAGAAGAAGTCC</w:t>
            </w:r>
          </w:p>
          <w:p w14:paraId="220E556C" w14:textId="77777777" w:rsidR="004149BE" w:rsidRDefault="004149BE" w:rsidP="004149BE">
            <w:pPr>
              <w:autoSpaceDE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EFCDFA" w14:textId="77777777" w:rsidR="004149BE" w:rsidRDefault="004149BE" w:rsidP="004149BE">
            <w:pPr>
              <w:autoSpaceDE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TACCTTGTTACGACT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DBD11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0</w:t>
            </w:r>
          </w:p>
        </w:tc>
      </w:tr>
      <w:tr w:rsidR="004149BE" w14:paraId="2F45CEB8" w14:textId="77777777" w:rsidTr="004149BE"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A5195" w14:textId="77777777" w:rsidR="004149BE" w:rsidRDefault="004149BE" w:rsidP="004149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RF</w:t>
            </w:r>
          </w:p>
          <w:p w14:paraId="38086E76" w14:textId="77777777" w:rsidR="004149BE" w:rsidRDefault="004149BE" w:rsidP="004149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R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27A96" w14:textId="77777777" w:rsidR="004149BE" w:rsidRDefault="004149BE" w:rsidP="004149BE">
            <w:pPr>
              <w:spacing w:line="240" w:lineRule="auto"/>
              <w:jc w:val="both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hrlichi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16S rRNA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59E8A" w14:textId="77777777" w:rsidR="004149BE" w:rsidRDefault="004149BE" w:rsidP="004149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TGGTCTGAGAGGACGAT</w:t>
            </w:r>
          </w:p>
          <w:p w14:paraId="5ABFEA00" w14:textId="77777777" w:rsidR="004149BE" w:rsidRDefault="004149BE" w:rsidP="004149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TGCCCAGCATTACCTG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0E1FD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</w:tr>
      <w:tr w:rsidR="004149BE" w14:paraId="50450D86" w14:textId="77777777" w:rsidTr="004149BE"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82F6E" w14:textId="77777777" w:rsidR="004149BE" w:rsidRDefault="004149BE" w:rsidP="004149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mp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0-2788</w:t>
            </w:r>
          </w:p>
          <w:p w14:paraId="4EE0467B" w14:textId="77777777" w:rsidR="004149BE" w:rsidRDefault="004149BE" w:rsidP="004149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mp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0-359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CCD61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ketts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B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FBCE8" w14:textId="77777777" w:rsidR="004149BE" w:rsidRDefault="004149BE" w:rsidP="004149BE">
            <w:pPr>
              <w:autoSpaceDE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CAATAATCAAGGTACTGT</w:t>
            </w:r>
          </w:p>
          <w:p w14:paraId="48DEF2BD" w14:textId="77777777" w:rsidR="004149BE" w:rsidRDefault="004149BE" w:rsidP="004149BE">
            <w:pPr>
              <w:autoSpaceDE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CTTCCGGTTACAGCAAAG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30A10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</w:tr>
      <w:tr w:rsidR="004149BE" w14:paraId="4A9CBAFB" w14:textId="77777777" w:rsidTr="004149BE"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4AA85" w14:textId="77777777" w:rsidR="004149BE" w:rsidRDefault="004149BE" w:rsidP="004149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1</w:t>
            </w:r>
          </w:p>
          <w:p w14:paraId="0DAE65D2" w14:textId="77777777" w:rsidR="004149BE" w:rsidRDefault="004149BE" w:rsidP="004149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2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4D0EC" w14:textId="77777777" w:rsidR="004149BE" w:rsidRDefault="004149BE" w:rsidP="004149BE">
            <w:pPr>
              <w:spacing w:line="240" w:lineRule="auto"/>
              <w:jc w:val="both"/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iel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1111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FF14F" w14:textId="77777777" w:rsidR="004149BE" w:rsidRDefault="004149BE" w:rsidP="004149BE">
            <w:pPr>
              <w:autoSpaceDE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TATTCTTGCCGATGAC</w:t>
            </w:r>
          </w:p>
          <w:p w14:paraId="75E93C09" w14:textId="77777777" w:rsidR="004149BE" w:rsidRDefault="004149BE" w:rsidP="004149BE">
            <w:pPr>
              <w:autoSpaceDE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CGTAACTGCTTAATAAACC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12B65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</w:tr>
      <w:tr w:rsidR="004149BE" w14:paraId="28A9E227" w14:textId="77777777" w:rsidTr="004149BE"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E12C3" w14:textId="77777777" w:rsidR="004149BE" w:rsidRDefault="004149BE" w:rsidP="004149BE">
            <w:pPr>
              <w:spacing w:line="240" w:lineRule="auto"/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L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  <w:p w14:paraId="0BE2AC0B" w14:textId="77777777" w:rsidR="004149BE" w:rsidRDefault="004149BE" w:rsidP="004149BE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11EED660" w14:textId="77777777" w:rsidR="004149BE" w:rsidRDefault="004149BE" w:rsidP="004149BE">
            <w:pPr>
              <w:spacing w:line="240" w:lineRule="auto"/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L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2D314" w14:textId="77777777" w:rsidR="004149BE" w:rsidRDefault="004149BE" w:rsidP="004149BE">
            <w:pPr>
              <w:spacing w:line="240" w:lineRule="auto"/>
              <w:jc w:val="both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iler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bes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S rRNA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87492" w14:textId="77777777" w:rsidR="004149BE" w:rsidRDefault="004149BE" w:rsidP="004149BE">
            <w:pPr>
              <w:autoSpaceDE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GTAGTGACAAGAAATAACAATA</w:t>
            </w:r>
          </w:p>
          <w:p w14:paraId="0CECB166" w14:textId="77777777" w:rsidR="004149BE" w:rsidRDefault="004149BE" w:rsidP="004149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5E5DE9" w14:textId="77777777" w:rsidR="004149BE" w:rsidRDefault="004149BE" w:rsidP="004149BE">
            <w:pPr>
              <w:autoSpaceDE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TCGATCCCCTAACTTT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594E8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4149BE" w14:paraId="64F07525" w14:textId="77777777" w:rsidTr="004149BE"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5B6E1" w14:textId="77777777" w:rsidR="004149BE" w:rsidRDefault="004149BE" w:rsidP="004149BE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TS1 – CF</w:t>
            </w:r>
          </w:p>
          <w:p w14:paraId="2B559EDF" w14:textId="77777777" w:rsidR="004149BE" w:rsidRDefault="004149BE" w:rsidP="004149BE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TS1 – BR 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C8F48" w14:textId="77777777" w:rsidR="004149BE" w:rsidRDefault="004149BE" w:rsidP="004149BE">
            <w:pPr>
              <w:spacing w:line="240" w:lineRule="auto"/>
              <w:jc w:val="both"/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ypanosom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16E75" w14:textId="77777777" w:rsidR="004149BE" w:rsidRDefault="004149BE" w:rsidP="004149BE">
            <w:pPr>
              <w:spacing w:line="240" w:lineRule="auto"/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 xml:space="preserve">CCGGAAGTTCACCGATATTG </w:t>
            </w:r>
          </w:p>
          <w:p w14:paraId="67876C46" w14:textId="77777777" w:rsidR="004149BE" w:rsidRDefault="004149BE" w:rsidP="004149BE">
            <w:pPr>
              <w:spacing w:line="240" w:lineRule="auto"/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TTGCTGCGTTCTTCAACGA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19750" w14:textId="77777777" w:rsidR="004149BE" w:rsidRDefault="004149BE" w:rsidP="004149B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0 – 710 </w:t>
            </w:r>
          </w:p>
        </w:tc>
      </w:tr>
    </w:tbl>
    <w:p w14:paraId="77CAEEE5" w14:textId="77777777" w:rsidR="002D61DF" w:rsidRDefault="002D61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3BBAF5" w14:textId="426FDBB5" w:rsidR="002D61DF" w:rsidRDefault="002D61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D66B46" w14:textId="77777777" w:rsidR="009A0647" w:rsidRDefault="009A0647">
      <w:pPr>
        <w:suppressAutoHyphens w:val="0"/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C51CF7" w14:textId="292293EE" w:rsidR="004149BE" w:rsidRDefault="004149BE" w:rsidP="004149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49B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41540">
        <w:rPr>
          <w:rFonts w:ascii="Times New Roman" w:hAnsi="Times New Roman" w:cs="Times New Roman"/>
          <w:sz w:val="24"/>
          <w:szCs w:val="24"/>
        </w:rPr>
        <w:t>S</w:t>
      </w:r>
      <w:r w:rsidRPr="004149BE">
        <w:rPr>
          <w:rFonts w:ascii="Times New Roman" w:hAnsi="Times New Roman" w:cs="Times New Roman"/>
          <w:sz w:val="24"/>
          <w:szCs w:val="24"/>
        </w:rPr>
        <w:t xml:space="preserve">2: Thermocycling conditions for genes amplified in the </w:t>
      </w:r>
      <w:proofErr w:type="spellStart"/>
      <w:r w:rsidRPr="004149BE">
        <w:rPr>
          <w:rFonts w:ascii="Times New Roman" w:hAnsi="Times New Roman" w:cs="Times New Roman"/>
          <w:sz w:val="24"/>
          <w:szCs w:val="24"/>
        </w:rPr>
        <w:t>Proflex</w:t>
      </w:r>
      <w:proofErr w:type="spellEnd"/>
      <w:r w:rsidRPr="004149BE">
        <w:rPr>
          <w:rFonts w:ascii="Times New Roman" w:hAnsi="Times New Roman" w:cs="Times New Roman"/>
          <w:sz w:val="24"/>
          <w:szCs w:val="24"/>
        </w:rPr>
        <w:t xml:space="preserve"> PCR system. </w:t>
      </w:r>
    </w:p>
    <w:p w14:paraId="5656B9D5" w14:textId="77777777" w:rsidR="009A0647" w:rsidRDefault="009A0647" w:rsidP="004149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36297E" w14:textId="0BB92ACA" w:rsidR="005263B9" w:rsidRDefault="005263B9" w:rsidP="009A0647">
      <w:pPr>
        <w:jc w:val="both"/>
        <w:rPr>
          <w:rFonts w:ascii="Times New Roman" w:hAnsi="Times New Roman" w:cs="Times New Roman"/>
          <w:sz w:val="24"/>
          <w:szCs w:val="24"/>
        </w:rPr>
      </w:pPr>
      <w:r w:rsidRPr="005263B9">
        <w:rPr>
          <w:rFonts w:ascii="Times New Roman" w:hAnsi="Times New Roman" w:cs="Times New Roman"/>
          <w:sz w:val="24"/>
          <w:szCs w:val="24"/>
        </w:rPr>
        <w:t>The initial denaturation for all the amplifications were set at 95°C for 15 minutes, preceding the conditions in the table above. The thermal cycler was set with an infinite hold at 8°C upon completion of the amplification before analyses by agarose gel electrophoresis.</w:t>
      </w:r>
    </w:p>
    <w:tbl>
      <w:tblPr>
        <w:tblStyle w:val="TableGrid"/>
        <w:tblW w:w="10632" w:type="dxa"/>
        <w:tblInd w:w="-8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0"/>
        <w:gridCol w:w="7092"/>
      </w:tblGrid>
      <w:tr w:rsidR="000021B3" w:rsidRPr="000021B3" w14:paraId="787D6A7E" w14:textId="77777777" w:rsidTr="000021B3">
        <w:tc>
          <w:tcPr>
            <w:tcW w:w="3540" w:type="dxa"/>
          </w:tcPr>
          <w:p w14:paraId="47C659B1" w14:textId="127891DB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1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7092" w:type="dxa"/>
          </w:tcPr>
          <w:p w14:paraId="1410F0F5" w14:textId="77777777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1B3" w:rsidRPr="000021B3" w14:paraId="414874DA" w14:textId="77777777" w:rsidTr="000021B3">
        <w:tc>
          <w:tcPr>
            <w:tcW w:w="3540" w:type="dxa"/>
          </w:tcPr>
          <w:p w14:paraId="01FCE70C" w14:textId="368028BE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9BE">
              <w:rPr>
                <w:rFonts w:ascii="Times New Roman" w:hAnsi="Times New Roman" w:cs="Times New Roman"/>
                <w:sz w:val="24"/>
                <w:szCs w:val="24"/>
              </w:rPr>
              <w:t xml:space="preserve">ITS2 </w:t>
            </w:r>
          </w:p>
        </w:tc>
        <w:tc>
          <w:tcPr>
            <w:tcW w:w="7092" w:type="dxa"/>
          </w:tcPr>
          <w:p w14:paraId="27141249" w14:textId="6A3A62C4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9BE">
              <w:rPr>
                <w:rFonts w:ascii="Times New Roman" w:hAnsi="Times New Roman" w:cs="Times New Roman"/>
                <w:sz w:val="24"/>
                <w:szCs w:val="24"/>
              </w:rPr>
              <w:t xml:space="preserve">35 cycles of denaturation at 95°C for 30 s, annealing at 65°C for 30 s, 72°C extension for 1 min; and 1 cycle for final extension at 72°C for 10 min </w:t>
            </w:r>
          </w:p>
        </w:tc>
      </w:tr>
      <w:tr w:rsidR="000021B3" w:rsidRPr="000021B3" w14:paraId="573C505F" w14:textId="77777777" w:rsidTr="000021B3">
        <w:tc>
          <w:tcPr>
            <w:tcW w:w="3540" w:type="dxa"/>
          </w:tcPr>
          <w:p w14:paraId="33311EE5" w14:textId="6DA7E4FA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9BE">
              <w:rPr>
                <w:rFonts w:ascii="Times New Roman" w:hAnsi="Times New Roman" w:cs="Times New Roman"/>
                <w:sz w:val="24"/>
                <w:szCs w:val="24"/>
              </w:rPr>
              <w:t xml:space="preserve">16S rRNA </w:t>
            </w:r>
          </w:p>
        </w:tc>
        <w:tc>
          <w:tcPr>
            <w:tcW w:w="7092" w:type="dxa"/>
          </w:tcPr>
          <w:p w14:paraId="65070A49" w14:textId="5CEBE852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9BE">
              <w:rPr>
                <w:rFonts w:ascii="Times New Roman" w:hAnsi="Times New Roman" w:cs="Times New Roman"/>
                <w:sz w:val="24"/>
                <w:szCs w:val="24"/>
              </w:rPr>
              <w:t xml:space="preserve">first 15 cycles split into 5 cycles each with the same initial denaturation at 94°C but different annealing temperatures of 49°C, 47°C and 45°C, and extension at 72°C followed by subsequent 25 cycles of initial denaturation at 94°C, annealing at 43°C, extension at 72°C and 1 cycle final extension at 72°C for 5 min – all the preceding steps were set at 30 s </w:t>
            </w:r>
          </w:p>
        </w:tc>
      </w:tr>
      <w:tr w:rsidR="000021B3" w:rsidRPr="000021B3" w14:paraId="56E98EAF" w14:textId="77777777" w:rsidTr="000021B3">
        <w:tc>
          <w:tcPr>
            <w:tcW w:w="3540" w:type="dxa"/>
          </w:tcPr>
          <w:p w14:paraId="50D94222" w14:textId="5D08307F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9BE">
              <w:rPr>
                <w:rFonts w:ascii="Times New Roman" w:hAnsi="Times New Roman" w:cs="Times New Roman"/>
                <w:sz w:val="24"/>
                <w:szCs w:val="24"/>
              </w:rPr>
              <w:t xml:space="preserve">12S rRNA </w:t>
            </w:r>
          </w:p>
        </w:tc>
        <w:tc>
          <w:tcPr>
            <w:tcW w:w="7092" w:type="dxa"/>
          </w:tcPr>
          <w:p w14:paraId="7AA01DAB" w14:textId="613C79F0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9BE">
              <w:rPr>
                <w:rFonts w:ascii="Times New Roman" w:hAnsi="Times New Roman" w:cs="Times New Roman"/>
                <w:sz w:val="24"/>
                <w:szCs w:val="24"/>
              </w:rPr>
              <w:t xml:space="preserve">35 cycles of denaturation at 95°C for 30 s, annealing at 48°C for 30 s (65°C for ITS2), 72°C extension for 1 min; and 1 cycle for final extension at 72°C for 10 min </w:t>
            </w:r>
          </w:p>
        </w:tc>
      </w:tr>
      <w:tr w:rsidR="000021B3" w:rsidRPr="000021B3" w14:paraId="16662DC6" w14:textId="77777777" w:rsidTr="000021B3">
        <w:tc>
          <w:tcPr>
            <w:tcW w:w="3540" w:type="dxa"/>
          </w:tcPr>
          <w:p w14:paraId="1E3964B6" w14:textId="77777777" w:rsidR="000021B3" w:rsidRPr="000021B3" w:rsidRDefault="000021B3" w:rsidP="000021B3">
            <w:pPr>
              <w:pStyle w:val="Default"/>
              <w:jc w:val="both"/>
            </w:pPr>
            <w:r w:rsidRPr="000021B3">
              <w:t xml:space="preserve">CO1 </w:t>
            </w:r>
          </w:p>
          <w:p w14:paraId="3758768B" w14:textId="77777777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2" w:type="dxa"/>
          </w:tcPr>
          <w:p w14:paraId="55B05380" w14:textId="681ED875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1B3">
              <w:rPr>
                <w:rFonts w:ascii="Times New Roman" w:hAnsi="Times New Roman" w:cs="Times New Roman"/>
                <w:sz w:val="24"/>
                <w:szCs w:val="24"/>
              </w:rPr>
              <w:t xml:space="preserve">40 cycles – (95°C for 45 s, annealing at 53°C for 1 min, initial extension at 72°C for 1 min); and 1 cycle for final extension at 72°C for 5 min </w:t>
            </w:r>
          </w:p>
        </w:tc>
      </w:tr>
      <w:tr w:rsidR="000021B3" w:rsidRPr="000021B3" w14:paraId="3C046EC6" w14:textId="77777777" w:rsidTr="000021B3">
        <w:tc>
          <w:tcPr>
            <w:tcW w:w="3540" w:type="dxa"/>
          </w:tcPr>
          <w:p w14:paraId="1AD9552A" w14:textId="77777777" w:rsidR="000021B3" w:rsidRPr="000021B3" w:rsidRDefault="000021B3" w:rsidP="000021B3">
            <w:pPr>
              <w:pStyle w:val="Default"/>
              <w:jc w:val="both"/>
            </w:pPr>
            <w:proofErr w:type="spellStart"/>
            <w:r w:rsidRPr="000021B3">
              <w:rPr>
                <w:i/>
                <w:iCs/>
              </w:rPr>
              <w:t>Anaplasma</w:t>
            </w:r>
            <w:proofErr w:type="spellEnd"/>
            <w:r w:rsidRPr="000021B3">
              <w:rPr>
                <w:i/>
                <w:iCs/>
              </w:rPr>
              <w:t>/</w:t>
            </w:r>
            <w:proofErr w:type="spellStart"/>
            <w:r w:rsidRPr="000021B3">
              <w:rPr>
                <w:i/>
                <w:iCs/>
              </w:rPr>
              <w:t>Ehrlichia</w:t>
            </w:r>
            <w:proofErr w:type="spellEnd"/>
            <w:r w:rsidRPr="000021B3">
              <w:rPr>
                <w:i/>
                <w:iCs/>
              </w:rPr>
              <w:t xml:space="preserve"> 16S rRNA </w:t>
            </w:r>
          </w:p>
          <w:p w14:paraId="44B3C5CB" w14:textId="77777777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2" w:type="dxa"/>
          </w:tcPr>
          <w:p w14:paraId="18FB2A66" w14:textId="0262EC68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1B3">
              <w:rPr>
                <w:rFonts w:ascii="Times New Roman" w:hAnsi="Times New Roman" w:cs="Times New Roman"/>
                <w:sz w:val="24"/>
                <w:szCs w:val="24"/>
              </w:rPr>
              <w:t xml:space="preserve">3 cycles - 95°C for 20 sec, 61°C for 30 sec, 72°C for 1 min 30 sec followed by 37 cycles of 95°C for 30 sec, 60°C for 30 sec, and 72°C for 1 min 20 sec; final extension at 72°C for 10 minutes </w:t>
            </w:r>
          </w:p>
        </w:tc>
      </w:tr>
      <w:tr w:rsidR="000021B3" w:rsidRPr="000021B3" w14:paraId="3F5F0FAB" w14:textId="77777777" w:rsidTr="000021B3">
        <w:tc>
          <w:tcPr>
            <w:tcW w:w="3540" w:type="dxa"/>
          </w:tcPr>
          <w:p w14:paraId="09401AB9" w14:textId="1EA4E4D5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1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hrlichia</w:t>
            </w:r>
            <w:proofErr w:type="spellEnd"/>
            <w:r w:rsidRPr="000021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021B3">
              <w:rPr>
                <w:rFonts w:ascii="Times New Roman" w:hAnsi="Times New Roman" w:cs="Times New Roman"/>
                <w:sz w:val="24"/>
                <w:szCs w:val="24"/>
              </w:rPr>
              <w:t xml:space="preserve">16S rRNA </w:t>
            </w:r>
          </w:p>
        </w:tc>
        <w:tc>
          <w:tcPr>
            <w:tcW w:w="7092" w:type="dxa"/>
          </w:tcPr>
          <w:p w14:paraId="01508663" w14:textId="2813F47A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1B3">
              <w:rPr>
                <w:rFonts w:ascii="Times New Roman" w:hAnsi="Times New Roman" w:cs="Times New Roman"/>
                <w:sz w:val="24"/>
                <w:szCs w:val="24"/>
              </w:rPr>
              <w:t xml:space="preserve">35 cycles - 95°C for 45 sec, 53°C for 30 sec, and 72°C for 40 sec; final extension 72°C for 7 minutes </w:t>
            </w:r>
          </w:p>
        </w:tc>
      </w:tr>
      <w:tr w:rsidR="000021B3" w:rsidRPr="000021B3" w14:paraId="412B1F99" w14:textId="77777777" w:rsidTr="000021B3">
        <w:tc>
          <w:tcPr>
            <w:tcW w:w="3540" w:type="dxa"/>
          </w:tcPr>
          <w:p w14:paraId="36EB782D" w14:textId="77777777" w:rsidR="000021B3" w:rsidRPr="000021B3" w:rsidRDefault="000021B3" w:rsidP="000021B3">
            <w:pPr>
              <w:pStyle w:val="Default"/>
              <w:jc w:val="both"/>
            </w:pPr>
            <w:r w:rsidRPr="000021B3">
              <w:rPr>
                <w:i/>
                <w:iCs/>
              </w:rPr>
              <w:t xml:space="preserve">Rickettsia </w:t>
            </w:r>
            <w:proofErr w:type="spellStart"/>
            <w:r w:rsidRPr="000021B3">
              <w:rPr>
                <w:i/>
                <w:iCs/>
              </w:rPr>
              <w:t>ompB</w:t>
            </w:r>
            <w:proofErr w:type="spellEnd"/>
            <w:r w:rsidRPr="000021B3">
              <w:rPr>
                <w:i/>
                <w:iCs/>
              </w:rPr>
              <w:t xml:space="preserve"> </w:t>
            </w:r>
          </w:p>
          <w:p w14:paraId="73E38293" w14:textId="77777777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2" w:type="dxa"/>
          </w:tcPr>
          <w:p w14:paraId="7EEF437B" w14:textId="2096A39F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1B3">
              <w:rPr>
                <w:rFonts w:ascii="Times New Roman" w:hAnsi="Times New Roman" w:cs="Times New Roman"/>
                <w:sz w:val="24"/>
                <w:szCs w:val="24"/>
              </w:rPr>
              <w:t xml:space="preserve">35 cycles - 94°C for 30 sec, 62°C for 45 sec, and 72°C for 45 sec; final extension 72°C for 7 minutes </w:t>
            </w:r>
          </w:p>
        </w:tc>
      </w:tr>
      <w:tr w:rsidR="000021B3" w:rsidRPr="000021B3" w14:paraId="67D8A884" w14:textId="77777777" w:rsidTr="000021B3">
        <w:tc>
          <w:tcPr>
            <w:tcW w:w="3540" w:type="dxa"/>
          </w:tcPr>
          <w:p w14:paraId="026E240D" w14:textId="77777777" w:rsidR="000021B3" w:rsidRPr="000021B3" w:rsidRDefault="000021B3" w:rsidP="000021B3">
            <w:pPr>
              <w:pStyle w:val="Default"/>
              <w:jc w:val="both"/>
            </w:pPr>
            <w:r w:rsidRPr="000021B3">
              <w:rPr>
                <w:i/>
                <w:iCs/>
              </w:rPr>
              <w:t xml:space="preserve">Coxiella </w:t>
            </w:r>
            <w:r w:rsidRPr="000021B3">
              <w:t xml:space="preserve">IS1111 </w:t>
            </w:r>
          </w:p>
          <w:p w14:paraId="18F651ED" w14:textId="77777777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2" w:type="dxa"/>
          </w:tcPr>
          <w:p w14:paraId="69B808E6" w14:textId="4E0FD730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1B3">
              <w:rPr>
                <w:rFonts w:ascii="Times New Roman" w:hAnsi="Times New Roman" w:cs="Times New Roman"/>
                <w:sz w:val="24"/>
                <w:szCs w:val="24"/>
              </w:rPr>
              <w:t xml:space="preserve">5 cycles - 95°C for 30 sec, 66°C-61°C for 45 sec (touchdown), 72°C for 45 sec followed by 35 cycles of 95°C for 30 sec, 61°C for 30 sec, and 72°C for 45 sec; final extension at 72°C for 7 minutes </w:t>
            </w:r>
          </w:p>
        </w:tc>
      </w:tr>
      <w:tr w:rsidR="000021B3" w:rsidRPr="000021B3" w14:paraId="157B9386" w14:textId="77777777" w:rsidTr="000021B3">
        <w:tc>
          <w:tcPr>
            <w:tcW w:w="3540" w:type="dxa"/>
          </w:tcPr>
          <w:p w14:paraId="06AFE552" w14:textId="5669C80F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1B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ileria</w:t>
            </w:r>
            <w:proofErr w:type="spellEnd"/>
            <w:r w:rsidRPr="000021B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/Babesia 18S rRNA </w:t>
            </w:r>
          </w:p>
        </w:tc>
        <w:tc>
          <w:tcPr>
            <w:tcW w:w="7092" w:type="dxa"/>
          </w:tcPr>
          <w:p w14:paraId="5E084C31" w14:textId="50BF30C4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1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cycles - 95°C for 30 sec, 60°C-55°C for 30 sec (touchdown), 72°C for 1 min followed by 30 cycles of 95°C for 30 sec, 55°C for 30 sec, and 72°C for 1 min; final extension at 72°C for 10 minutes </w:t>
            </w:r>
          </w:p>
        </w:tc>
      </w:tr>
      <w:tr w:rsidR="000021B3" w:rsidRPr="000021B3" w14:paraId="668863A4" w14:textId="77777777" w:rsidTr="000021B3">
        <w:tc>
          <w:tcPr>
            <w:tcW w:w="3540" w:type="dxa"/>
          </w:tcPr>
          <w:p w14:paraId="19636685" w14:textId="77777777" w:rsidR="000021B3" w:rsidRPr="000021B3" w:rsidRDefault="000021B3" w:rsidP="000021B3">
            <w:pPr>
              <w:pStyle w:val="Default"/>
              <w:jc w:val="both"/>
            </w:pPr>
            <w:r w:rsidRPr="000021B3">
              <w:rPr>
                <w:i/>
                <w:iCs/>
              </w:rPr>
              <w:t xml:space="preserve">Trypanosoma spp. </w:t>
            </w:r>
          </w:p>
          <w:p w14:paraId="671C7708" w14:textId="77777777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92" w:type="dxa"/>
          </w:tcPr>
          <w:p w14:paraId="1A66727C" w14:textId="51BEB15C" w:rsidR="000021B3" w:rsidRPr="000021B3" w:rsidRDefault="000021B3" w:rsidP="000021B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1B3">
              <w:rPr>
                <w:rFonts w:ascii="Times New Roman" w:hAnsi="Times New Roman" w:cs="Times New Roman"/>
                <w:sz w:val="24"/>
                <w:szCs w:val="24"/>
              </w:rPr>
              <w:t xml:space="preserve">35 cycles- 95°C for 20 sec, 62°C for 30 sec, 72°C for 30 sec; final extension 72°C for 7 min </w:t>
            </w:r>
          </w:p>
        </w:tc>
      </w:tr>
    </w:tbl>
    <w:p w14:paraId="00BC4005" w14:textId="77777777" w:rsidR="000021B3" w:rsidRPr="004149BE" w:rsidRDefault="000021B3" w:rsidP="004149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654F69" w14:textId="77777777" w:rsidR="002D61DF" w:rsidRDefault="002D61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AE0C7D" w14:textId="77777777" w:rsidR="009A0647" w:rsidRDefault="009A0647">
      <w:pPr>
        <w:suppressAutoHyphens w:val="0"/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A4592A" w14:textId="2A177308" w:rsidR="002D61DF" w:rsidRDefault="000565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41540">
        <w:rPr>
          <w:rFonts w:ascii="Times New Roman" w:hAnsi="Times New Roman" w:cs="Times New Roman"/>
          <w:sz w:val="24"/>
          <w:szCs w:val="24"/>
        </w:rPr>
        <w:t>S</w:t>
      </w:r>
      <w:r w:rsidR="00476DD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Accession numbers for the ticks identified using molecular markers and their percent identity matches by </w:t>
      </w:r>
      <w:proofErr w:type="spellStart"/>
      <w:r>
        <w:rPr>
          <w:rFonts w:ascii="Times New Roman" w:hAnsi="Times New Roman" w:cs="Times New Roman"/>
          <w:sz w:val="24"/>
          <w:szCs w:val="24"/>
        </w:rPr>
        <w:t>BLAST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reference sequences in GenBank.</w:t>
      </w:r>
    </w:p>
    <w:tbl>
      <w:tblPr>
        <w:tblW w:w="10349" w:type="dxa"/>
        <w:tblInd w:w="-85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85"/>
        <w:gridCol w:w="2127"/>
        <w:gridCol w:w="2126"/>
        <w:gridCol w:w="2126"/>
        <w:gridCol w:w="1985"/>
      </w:tblGrid>
      <w:tr w:rsidR="002D61DF" w14:paraId="2284F423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DA148" w14:textId="77777777" w:rsidR="002D61DF" w:rsidRDefault="00056531" w:rsidP="002B5BC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ck species</w:t>
            </w:r>
          </w:p>
        </w:tc>
        <w:tc>
          <w:tcPr>
            <w:tcW w:w="836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13F43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ession Number(s) </w:t>
            </w:r>
          </w:p>
        </w:tc>
      </w:tr>
      <w:tr w:rsidR="002D61DF" w14:paraId="3ED4E536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6B3DC" w14:textId="77777777" w:rsidR="002D61DF" w:rsidRDefault="002D61DF" w:rsidP="002B5BC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EF442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S rDN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D730D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S rDN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382EE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S2 rDN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2A9B3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1</w:t>
            </w:r>
          </w:p>
        </w:tc>
      </w:tr>
      <w:tr w:rsidR="002D61DF" w14:paraId="112FAABE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A1067" w14:textId="77777777" w:rsidR="002D61DF" w:rsidRDefault="00056531" w:rsidP="002B5BC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gemma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3F357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5131, 133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B4C16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66200, 20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2CF05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57777, OQ557781, OQ55778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CC35C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40938, OQ540940</w:t>
            </w:r>
          </w:p>
        </w:tc>
      </w:tr>
      <w:tr w:rsidR="002D61DF" w14:paraId="7E7232F0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5FA7C" w14:textId="77777777" w:rsidR="002D61DF" w:rsidRDefault="00056531" w:rsidP="002B5BC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lepidum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7617B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5134, OQ565136, OQ565143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37E07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66203, OQ56620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6C449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57775 (New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4F405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40941, OQ540943</w:t>
            </w:r>
          </w:p>
        </w:tc>
      </w:tr>
      <w:tr w:rsidR="002D61DF" w14:paraId="08B15F24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91A31" w14:textId="77777777" w:rsidR="002D61DF" w:rsidRDefault="00056531" w:rsidP="002B5BC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variegatum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ED77E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65138, OQ565139, OQ56514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DC2D4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266206, OQ56620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838D9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57778, OQ55777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9C402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40945 - OQ540946</w:t>
            </w:r>
          </w:p>
        </w:tc>
      </w:tr>
      <w:tr w:rsidR="002D61DF" w14:paraId="0C0179D5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B9676" w14:textId="77777777" w:rsidR="002D61DF" w:rsidRDefault="00056531" w:rsidP="002B5BC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.rufipes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4AE97" w14:textId="77777777" w:rsidR="00660105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5126, </w:t>
            </w:r>
          </w:p>
          <w:p w14:paraId="46E7F10D" w14:textId="543B1343" w:rsidR="002D61DF" w:rsidRDefault="00660105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5137, </w:t>
            </w:r>
            <w:r w:rsidR="00056531">
              <w:rPr>
                <w:rFonts w:ascii="Times New Roman" w:hAnsi="Times New Roman" w:cs="Times New Roman"/>
                <w:sz w:val="24"/>
                <w:szCs w:val="24"/>
              </w:rPr>
              <w:t xml:space="preserve">OQ565147, OQ565148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764CD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66194, OQ566195, OQ566215, OQ56621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2E796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B3A89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40935, OQ540936, OQ540949</w:t>
            </w:r>
          </w:p>
        </w:tc>
      </w:tr>
      <w:tr w:rsidR="002D61DF" w14:paraId="4DAC5F4D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B8E9C" w14:textId="77777777" w:rsidR="002D61DF" w:rsidRDefault="00056531" w:rsidP="002B5BC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.dromedarii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AD348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65122 – OQ56513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85E7A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6191, OQ566192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D48B0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57790, OQ557792 – OQ557794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A3DA9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40932</w:t>
            </w:r>
          </w:p>
        </w:tc>
      </w:tr>
      <w:tr w:rsidR="002D61DF" w14:paraId="11B306CC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0DDD1" w14:textId="77777777" w:rsidR="002D61DF" w:rsidRDefault="00056531" w:rsidP="002B5BC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.impeltatum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A9AC1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5124, OQ565125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FB34E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6193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EA556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57773, OQ557774, OQ557785 (New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97A3B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40933, OQ540934</w:t>
            </w:r>
          </w:p>
        </w:tc>
      </w:tr>
      <w:tr w:rsidR="002D61DF" w14:paraId="5B6AEB61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88007" w14:textId="77777777" w:rsidR="002D61DF" w:rsidRDefault="00056531" w:rsidP="002B5BC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.truncatum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43DB1" w14:textId="3181E77B" w:rsidR="002D61DF" w:rsidRDefault="00660105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56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FB580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6205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2AF43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5778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A8D49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40944</w:t>
            </w:r>
          </w:p>
        </w:tc>
      </w:tr>
      <w:tr w:rsidR="002D61DF" w14:paraId="36FDA243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4DB7B" w14:textId="77777777" w:rsidR="002D61DF" w:rsidRDefault="00056531" w:rsidP="002B5BC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.marginatum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4CA90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6514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BB7BA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6208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42400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5EE24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40947</w:t>
            </w:r>
          </w:p>
        </w:tc>
      </w:tr>
      <w:tr w:rsidR="002D61DF" w14:paraId="3880BCBC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6AD3F" w14:textId="77777777" w:rsidR="002D61DF" w:rsidRDefault="00056531" w:rsidP="002B5BC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.appendiculatus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1199D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5129, OQ565130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059B4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6198, OQ566199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E14AC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57772, OQ55778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BF2DC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40937</w:t>
            </w:r>
          </w:p>
        </w:tc>
      </w:tr>
      <w:tr w:rsidR="002D61DF" w14:paraId="7950904B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557D5" w14:textId="77777777" w:rsidR="002D61DF" w:rsidRDefault="00056531" w:rsidP="002B5BC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.camicasi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7508F" w14:textId="6DFD07B9" w:rsidR="002D61DF" w:rsidRDefault="009D53D0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5142, </w:t>
            </w:r>
            <w:r w:rsidR="00056531">
              <w:rPr>
                <w:rFonts w:ascii="Times New Roman" w:hAnsi="Times New Roman" w:cs="Times New Roman"/>
                <w:sz w:val="24"/>
                <w:szCs w:val="24"/>
              </w:rPr>
              <w:t xml:space="preserve">OQ565146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A510C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6214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3FDB3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86252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61DF" w14:paraId="160416E5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C8968" w14:textId="77777777" w:rsidR="002D61DF" w:rsidRDefault="00056531" w:rsidP="002B5BC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.pravus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00D82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5120, OQ565121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30CF1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6189, OQ566190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455CB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57778, OQ557779, OQ557782 (New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BF0DD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61DF" w14:paraId="76D04FD8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030B" w14:textId="77777777" w:rsidR="002D61DF" w:rsidRDefault="00056531" w:rsidP="002B5BC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.pulchellus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48B26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5127, OQ565128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AF597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6196, OQ566197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C71F4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55778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C7E26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61DF" w14:paraId="7289BC63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3FBB8" w14:textId="77777777" w:rsidR="002D61DF" w:rsidRDefault="00056531" w:rsidP="002B5BC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.sanguineus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C8B33" w14:textId="04589C25" w:rsidR="002D61DF" w:rsidRDefault="009D53D0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56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4F6B3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6209, OQ566210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8FC55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51168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61DF" w14:paraId="4311B352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D1AAD" w14:textId="64DD4AED" w:rsidR="002D61DF" w:rsidRDefault="00056531" w:rsidP="002B5BC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.</w:t>
            </w:r>
            <w:r w:rsidR="00E21A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aetexta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s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52A4C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5145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4A272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Q566213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89434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A6FD9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9192250" w14:textId="77777777" w:rsidR="002D61DF" w:rsidRDefault="002D61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462283" w14:textId="77777777" w:rsidR="002D61DF" w:rsidRDefault="002D61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A6F86C" w14:textId="77777777" w:rsidR="002D61DF" w:rsidRDefault="002D61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B50478" w14:textId="77777777" w:rsidR="009A0647" w:rsidRDefault="009A0647">
      <w:pPr>
        <w:suppressAutoHyphens w:val="0"/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951263" w14:textId="2D5963B3" w:rsidR="002D61DF" w:rsidRDefault="00056531">
      <w:pPr>
        <w:spacing w:line="240" w:lineRule="auto"/>
        <w:jc w:val="both"/>
      </w:pPr>
      <w:r>
        <w:rPr>
          <w:rFonts w:ascii="Times New Roman" w:hAnsi="Times New Roman" w:cs="Times New Roman"/>
        </w:rPr>
        <w:lastRenderedPageBreak/>
        <w:t xml:space="preserve">Table </w:t>
      </w:r>
      <w:r w:rsidR="00841540">
        <w:rPr>
          <w:rFonts w:ascii="Times New Roman" w:hAnsi="Times New Roman" w:cs="Times New Roman"/>
        </w:rPr>
        <w:t>S</w:t>
      </w:r>
      <w:r w:rsidR="00E21A8C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Diversity and abundance of ticks collected from camels and co-herding livestock between 2019 and 2022</w:t>
      </w:r>
    </w:p>
    <w:tbl>
      <w:tblPr>
        <w:tblW w:w="10490" w:type="dxa"/>
        <w:tblInd w:w="-70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12"/>
        <w:gridCol w:w="1702"/>
        <w:gridCol w:w="1833"/>
        <w:gridCol w:w="1580"/>
        <w:gridCol w:w="2163"/>
      </w:tblGrid>
      <w:tr w:rsidR="002D61DF" w14:paraId="713E94D3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F40ED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ck species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A7938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9513B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E0FE3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44DEF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undance (%)</w:t>
            </w:r>
          </w:p>
        </w:tc>
      </w:tr>
      <w:tr w:rsidR="002D61DF" w14:paraId="6D308543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05C0A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rufipes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7A900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B35C6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ABF6D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E91EA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</w:tr>
      <w:tr w:rsidR="002D61DF" w14:paraId="75230512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55193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dromedarii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76685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4C85F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7A601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81E66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2D61DF" w14:paraId="093399C0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68876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impeltatum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DF9B2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111E9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8CEDD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4EF78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2D61DF" w14:paraId="44808CD0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E1559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gemma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5AC75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5D606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09600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72E1B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2D61DF" w14:paraId="4E0A7CE0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6DA96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pulchellus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C69DC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5EDB2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C982A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63636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2D61DF" w14:paraId="39BB30A5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58441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pravus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F7426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7BB08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F0AF5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425CE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2D61DF" w14:paraId="1A617882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5F77E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mma_Spp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47689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456D6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42D41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8E477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2D61DF" w14:paraId="0E0A091E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8CD73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picephalus_Spp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E6D6C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8AE5D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5EF70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F8ABC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2D61DF" w14:paraId="7E108396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C8DEE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marginatum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DA89F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AA856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8DD82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69E37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2D61DF" w14:paraId="23A29505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50900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truncatum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73A6A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8C030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1B672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1186B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2D61DF" w14:paraId="22CCF86F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B939F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sanguineus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AF416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2A1BF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3E73D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AFA9C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2D61DF" w14:paraId="365987A5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371EC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lepidum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63C07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9DBD1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2C3C2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CB35C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2D61DF" w14:paraId="0E4A314E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599C3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appendiculatus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898FF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2293A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497EC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50A55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2D61DF" w14:paraId="5DB9C2EC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22951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variegatum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7FA2B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5131F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B5B63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DB79C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D61DF" w14:paraId="77018DAF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7BD1D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lyomma_Spp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ED229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13374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FCAB3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FFB89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D61DF" w14:paraId="47FC78D3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56764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camicasi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C21B3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5969C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FBC8E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18448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2D61DF" w14:paraId="18C2AFC4" w14:textId="77777777"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4191C" w14:textId="7243FE7F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</w:t>
            </w:r>
            <w:r w:rsidR="00E21A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aetexta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</w:t>
            </w:r>
            <w:proofErr w:type="spellEnd"/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41494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6173A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60562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93712" w14:textId="77777777" w:rsidR="002D61DF" w:rsidRDefault="00056531" w:rsidP="002B5B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7052B757" w14:textId="77777777" w:rsidR="002D61DF" w:rsidRDefault="002D61DF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A3250E9" w14:textId="78E657FE" w:rsidR="00424582" w:rsidRDefault="00F13667" w:rsidP="00841540">
      <w:pPr>
        <w:suppressAutoHyphens w:val="0"/>
        <w:spacing w:after="160" w:line="25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  <w:r w:rsidR="00424582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 w:rsidR="00841540">
        <w:rPr>
          <w:rFonts w:asciiTheme="majorBidi" w:hAnsiTheme="majorBidi" w:cstheme="majorBidi"/>
          <w:sz w:val="24"/>
          <w:szCs w:val="24"/>
        </w:rPr>
        <w:t>S</w:t>
      </w:r>
      <w:r w:rsidR="00424582">
        <w:rPr>
          <w:rFonts w:asciiTheme="majorBidi" w:hAnsiTheme="majorBidi" w:cstheme="majorBidi"/>
          <w:sz w:val="24"/>
          <w:szCs w:val="24"/>
        </w:rPr>
        <w:t>5</w:t>
      </w:r>
      <w:r w:rsidR="00AD7F02">
        <w:rPr>
          <w:rFonts w:asciiTheme="majorBidi" w:hAnsiTheme="majorBidi" w:cstheme="majorBidi"/>
          <w:sz w:val="24"/>
          <w:szCs w:val="24"/>
        </w:rPr>
        <w:t>:</w:t>
      </w:r>
      <w:r w:rsidR="00424582">
        <w:rPr>
          <w:rFonts w:asciiTheme="majorBidi" w:hAnsiTheme="majorBidi" w:cstheme="majorBidi"/>
          <w:sz w:val="24"/>
          <w:szCs w:val="24"/>
        </w:rPr>
        <w:t xml:space="preserve"> </w:t>
      </w:r>
      <w:r w:rsidR="00424582" w:rsidRPr="00154A52">
        <w:rPr>
          <w:rFonts w:asciiTheme="majorBidi" w:hAnsiTheme="majorBidi" w:cstheme="majorBidi"/>
          <w:sz w:val="24"/>
          <w:szCs w:val="24"/>
        </w:rPr>
        <w:t>Tick counts on individual camel predilection sites</w:t>
      </w:r>
    </w:p>
    <w:tbl>
      <w:tblPr>
        <w:tblStyle w:val="TableGrid1"/>
        <w:tblpPr w:leftFromText="180" w:rightFromText="180" w:horzAnchor="margin" w:tblpY="491"/>
        <w:tblW w:w="96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964"/>
        <w:gridCol w:w="965"/>
        <w:gridCol w:w="965"/>
        <w:gridCol w:w="965"/>
        <w:gridCol w:w="965"/>
        <w:gridCol w:w="965"/>
        <w:gridCol w:w="965"/>
        <w:gridCol w:w="1158"/>
      </w:tblGrid>
      <w:tr w:rsidR="00D11DD7" w:rsidRPr="00D11DD7" w14:paraId="3B92EAC1" w14:textId="77777777" w:rsidTr="003F5142">
        <w:tc>
          <w:tcPr>
            <w:tcW w:w="1728" w:type="dxa"/>
          </w:tcPr>
          <w:p w14:paraId="6E17C04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NG"/>
              </w:rPr>
              <w:t>Camel code</w:t>
            </w:r>
          </w:p>
        </w:tc>
        <w:tc>
          <w:tcPr>
            <w:tcW w:w="964" w:type="dxa"/>
            <w:vAlign w:val="bottom"/>
          </w:tcPr>
          <w:p w14:paraId="20397CA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NG"/>
              </w:rPr>
              <w:t>Eye</w:t>
            </w:r>
          </w:p>
        </w:tc>
        <w:tc>
          <w:tcPr>
            <w:tcW w:w="965" w:type="dxa"/>
            <w:vAlign w:val="bottom"/>
          </w:tcPr>
          <w:p w14:paraId="5870DAE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NG"/>
              </w:rPr>
              <w:t>Ear</w:t>
            </w:r>
          </w:p>
        </w:tc>
        <w:tc>
          <w:tcPr>
            <w:tcW w:w="965" w:type="dxa"/>
            <w:vAlign w:val="bottom"/>
          </w:tcPr>
          <w:p w14:paraId="7C8BAD61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NG"/>
              </w:rPr>
              <w:t>Nose</w:t>
            </w:r>
          </w:p>
        </w:tc>
        <w:tc>
          <w:tcPr>
            <w:tcW w:w="965" w:type="dxa"/>
            <w:vAlign w:val="bottom"/>
          </w:tcPr>
          <w:p w14:paraId="1587690A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NG"/>
              </w:rPr>
              <w:t>Body trunk</w:t>
            </w:r>
          </w:p>
        </w:tc>
        <w:tc>
          <w:tcPr>
            <w:tcW w:w="965" w:type="dxa"/>
            <w:vAlign w:val="bottom"/>
          </w:tcPr>
          <w:p w14:paraId="06D54F6C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NG"/>
              </w:rPr>
              <w:t>Belly</w:t>
            </w:r>
          </w:p>
        </w:tc>
        <w:tc>
          <w:tcPr>
            <w:tcW w:w="965" w:type="dxa"/>
            <w:vAlign w:val="bottom"/>
          </w:tcPr>
          <w:p w14:paraId="40548AD9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NG"/>
              </w:rPr>
              <w:t>Udder</w:t>
            </w:r>
          </w:p>
        </w:tc>
        <w:tc>
          <w:tcPr>
            <w:tcW w:w="965" w:type="dxa"/>
            <w:vAlign w:val="bottom"/>
          </w:tcPr>
          <w:p w14:paraId="065F6B8C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NG"/>
              </w:rPr>
              <w:t>Tail</w:t>
            </w:r>
          </w:p>
        </w:tc>
        <w:tc>
          <w:tcPr>
            <w:tcW w:w="1158" w:type="dxa"/>
            <w:vAlign w:val="bottom"/>
          </w:tcPr>
          <w:p w14:paraId="15AD7CA1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NG"/>
              </w:rPr>
              <w:t>Anal region</w:t>
            </w:r>
          </w:p>
        </w:tc>
      </w:tr>
      <w:tr w:rsidR="00D11DD7" w:rsidRPr="00D11DD7" w14:paraId="4F02AD07" w14:textId="77777777" w:rsidTr="003F5142">
        <w:tc>
          <w:tcPr>
            <w:tcW w:w="1728" w:type="dxa"/>
            <w:vAlign w:val="bottom"/>
          </w:tcPr>
          <w:p w14:paraId="0E44C5C8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1</w:t>
            </w:r>
          </w:p>
        </w:tc>
        <w:tc>
          <w:tcPr>
            <w:tcW w:w="964" w:type="dxa"/>
            <w:vAlign w:val="bottom"/>
          </w:tcPr>
          <w:p w14:paraId="7F64510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4686B09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832AD7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5</w:t>
            </w:r>
          </w:p>
        </w:tc>
        <w:tc>
          <w:tcPr>
            <w:tcW w:w="965" w:type="dxa"/>
            <w:vAlign w:val="bottom"/>
          </w:tcPr>
          <w:p w14:paraId="0B36533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E22AD9C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536B0A98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4C8249A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8</w:t>
            </w:r>
          </w:p>
        </w:tc>
        <w:tc>
          <w:tcPr>
            <w:tcW w:w="1158" w:type="dxa"/>
            <w:vAlign w:val="bottom"/>
          </w:tcPr>
          <w:p w14:paraId="3D505CB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0</w:t>
            </w:r>
          </w:p>
        </w:tc>
      </w:tr>
      <w:tr w:rsidR="00D11DD7" w:rsidRPr="00D11DD7" w14:paraId="18F76ECE" w14:textId="77777777" w:rsidTr="003F5142">
        <w:tc>
          <w:tcPr>
            <w:tcW w:w="1728" w:type="dxa"/>
            <w:vAlign w:val="bottom"/>
          </w:tcPr>
          <w:p w14:paraId="34B4D4B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2</w:t>
            </w:r>
          </w:p>
        </w:tc>
        <w:tc>
          <w:tcPr>
            <w:tcW w:w="964" w:type="dxa"/>
            <w:vAlign w:val="bottom"/>
          </w:tcPr>
          <w:p w14:paraId="18521F6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218C0DA9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6</w:t>
            </w:r>
          </w:p>
        </w:tc>
        <w:tc>
          <w:tcPr>
            <w:tcW w:w="965" w:type="dxa"/>
            <w:vAlign w:val="bottom"/>
          </w:tcPr>
          <w:p w14:paraId="14F4D24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5</w:t>
            </w:r>
          </w:p>
        </w:tc>
        <w:tc>
          <w:tcPr>
            <w:tcW w:w="965" w:type="dxa"/>
            <w:vAlign w:val="bottom"/>
          </w:tcPr>
          <w:p w14:paraId="0F34BFD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75B1971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8FD44D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2</w:t>
            </w:r>
          </w:p>
        </w:tc>
        <w:tc>
          <w:tcPr>
            <w:tcW w:w="965" w:type="dxa"/>
            <w:vAlign w:val="bottom"/>
          </w:tcPr>
          <w:p w14:paraId="6746A1A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1158" w:type="dxa"/>
            <w:vAlign w:val="bottom"/>
          </w:tcPr>
          <w:p w14:paraId="1BB5652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7B05B8CE" w14:textId="77777777" w:rsidTr="003F5142">
        <w:tc>
          <w:tcPr>
            <w:tcW w:w="1728" w:type="dxa"/>
            <w:vAlign w:val="bottom"/>
          </w:tcPr>
          <w:p w14:paraId="6762873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3</w:t>
            </w:r>
          </w:p>
        </w:tc>
        <w:tc>
          <w:tcPr>
            <w:tcW w:w="964" w:type="dxa"/>
            <w:vAlign w:val="bottom"/>
          </w:tcPr>
          <w:p w14:paraId="49E918A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E646F5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E0FB21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7B312979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2810FB79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8</w:t>
            </w:r>
          </w:p>
        </w:tc>
        <w:tc>
          <w:tcPr>
            <w:tcW w:w="965" w:type="dxa"/>
            <w:vAlign w:val="bottom"/>
          </w:tcPr>
          <w:p w14:paraId="2E8C15D1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4F2DC9F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2</w:t>
            </w:r>
          </w:p>
        </w:tc>
        <w:tc>
          <w:tcPr>
            <w:tcW w:w="1158" w:type="dxa"/>
            <w:vAlign w:val="bottom"/>
          </w:tcPr>
          <w:p w14:paraId="2AAAF1A9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1</w:t>
            </w:r>
          </w:p>
        </w:tc>
      </w:tr>
      <w:tr w:rsidR="00D11DD7" w:rsidRPr="00D11DD7" w14:paraId="6C3D3C54" w14:textId="77777777" w:rsidTr="003F5142">
        <w:tc>
          <w:tcPr>
            <w:tcW w:w="1728" w:type="dxa"/>
            <w:vAlign w:val="bottom"/>
          </w:tcPr>
          <w:p w14:paraId="258FC3E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4</w:t>
            </w:r>
          </w:p>
        </w:tc>
        <w:tc>
          <w:tcPr>
            <w:tcW w:w="964" w:type="dxa"/>
            <w:vAlign w:val="bottom"/>
          </w:tcPr>
          <w:p w14:paraId="175C362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4795AACA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3C5EB9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6</w:t>
            </w:r>
          </w:p>
        </w:tc>
        <w:tc>
          <w:tcPr>
            <w:tcW w:w="965" w:type="dxa"/>
            <w:vAlign w:val="bottom"/>
          </w:tcPr>
          <w:p w14:paraId="6AEAC788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4BF58C8A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261D65C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0D6160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7</w:t>
            </w:r>
          </w:p>
        </w:tc>
        <w:tc>
          <w:tcPr>
            <w:tcW w:w="1158" w:type="dxa"/>
            <w:vAlign w:val="bottom"/>
          </w:tcPr>
          <w:p w14:paraId="4017CDC1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9</w:t>
            </w:r>
          </w:p>
        </w:tc>
      </w:tr>
      <w:tr w:rsidR="00D11DD7" w:rsidRPr="00D11DD7" w14:paraId="6DBB737F" w14:textId="77777777" w:rsidTr="003F5142">
        <w:tc>
          <w:tcPr>
            <w:tcW w:w="1728" w:type="dxa"/>
            <w:vAlign w:val="bottom"/>
          </w:tcPr>
          <w:p w14:paraId="04404CD8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5</w:t>
            </w:r>
          </w:p>
        </w:tc>
        <w:tc>
          <w:tcPr>
            <w:tcW w:w="964" w:type="dxa"/>
            <w:vAlign w:val="bottom"/>
          </w:tcPr>
          <w:p w14:paraId="31D0A45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2C3DFF2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171D7E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7</w:t>
            </w:r>
          </w:p>
        </w:tc>
        <w:tc>
          <w:tcPr>
            <w:tcW w:w="965" w:type="dxa"/>
            <w:vAlign w:val="bottom"/>
          </w:tcPr>
          <w:p w14:paraId="6773975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8830009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4A54205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42E2911C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1158" w:type="dxa"/>
            <w:vAlign w:val="bottom"/>
          </w:tcPr>
          <w:p w14:paraId="08E5AA1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506D6F3E" w14:textId="77777777" w:rsidTr="003F5142">
        <w:tc>
          <w:tcPr>
            <w:tcW w:w="1728" w:type="dxa"/>
            <w:vAlign w:val="bottom"/>
          </w:tcPr>
          <w:p w14:paraId="4B4AB6F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6</w:t>
            </w:r>
          </w:p>
        </w:tc>
        <w:tc>
          <w:tcPr>
            <w:tcW w:w="964" w:type="dxa"/>
            <w:vAlign w:val="bottom"/>
          </w:tcPr>
          <w:p w14:paraId="0C5AD87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142EE47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65FF422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C9ACB3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29728AB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5</w:t>
            </w:r>
          </w:p>
        </w:tc>
        <w:tc>
          <w:tcPr>
            <w:tcW w:w="965" w:type="dxa"/>
            <w:vAlign w:val="bottom"/>
          </w:tcPr>
          <w:p w14:paraId="2A3F8B5C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2D200D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0</w:t>
            </w:r>
          </w:p>
        </w:tc>
        <w:tc>
          <w:tcPr>
            <w:tcW w:w="1158" w:type="dxa"/>
            <w:vAlign w:val="bottom"/>
          </w:tcPr>
          <w:p w14:paraId="2D772FB1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8</w:t>
            </w:r>
          </w:p>
        </w:tc>
      </w:tr>
      <w:tr w:rsidR="00D11DD7" w:rsidRPr="00D11DD7" w14:paraId="60C49C48" w14:textId="77777777" w:rsidTr="003F5142">
        <w:tc>
          <w:tcPr>
            <w:tcW w:w="1728" w:type="dxa"/>
            <w:vAlign w:val="bottom"/>
          </w:tcPr>
          <w:p w14:paraId="1151847A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7</w:t>
            </w:r>
          </w:p>
        </w:tc>
        <w:tc>
          <w:tcPr>
            <w:tcW w:w="964" w:type="dxa"/>
            <w:vAlign w:val="bottom"/>
          </w:tcPr>
          <w:p w14:paraId="7F5405D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2</w:t>
            </w:r>
          </w:p>
        </w:tc>
        <w:tc>
          <w:tcPr>
            <w:tcW w:w="965" w:type="dxa"/>
            <w:vAlign w:val="bottom"/>
          </w:tcPr>
          <w:p w14:paraId="557050C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5</w:t>
            </w:r>
          </w:p>
        </w:tc>
        <w:tc>
          <w:tcPr>
            <w:tcW w:w="965" w:type="dxa"/>
            <w:vAlign w:val="bottom"/>
          </w:tcPr>
          <w:p w14:paraId="50D70BE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6</w:t>
            </w:r>
          </w:p>
        </w:tc>
        <w:tc>
          <w:tcPr>
            <w:tcW w:w="965" w:type="dxa"/>
            <w:vAlign w:val="bottom"/>
          </w:tcPr>
          <w:p w14:paraId="64F0663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758D7EBA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6</w:t>
            </w:r>
          </w:p>
        </w:tc>
        <w:tc>
          <w:tcPr>
            <w:tcW w:w="965" w:type="dxa"/>
            <w:vAlign w:val="bottom"/>
          </w:tcPr>
          <w:p w14:paraId="50439B5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4CABE09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1158" w:type="dxa"/>
            <w:vAlign w:val="bottom"/>
          </w:tcPr>
          <w:p w14:paraId="78D36488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43E0275B" w14:textId="77777777" w:rsidTr="003F5142">
        <w:tc>
          <w:tcPr>
            <w:tcW w:w="1728" w:type="dxa"/>
            <w:vAlign w:val="bottom"/>
          </w:tcPr>
          <w:p w14:paraId="71AC5F21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8</w:t>
            </w:r>
          </w:p>
        </w:tc>
        <w:tc>
          <w:tcPr>
            <w:tcW w:w="964" w:type="dxa"/>
            <w:vAlign w:val="bottom"/>
          </w:tcPr>
          <w:p w14:paraId="7CCA612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7AFF2D0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2</w:t>
            </w:r>
          </w:p>
        </w:tc>
        <w:tc>
          <w:tcPr>
            <w:tcW w:w="965" w:type="dxa"/>
            <w:vAlign w:val="bottom"/>
          </w:tcPr>
          <w:p w14:paraId="2A6E4C9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47E075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1ED5CF1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1A13617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748E085C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5</w:t>
            </w:r>
          </w:p>
        </w:tc>
        <w:tc>
          <w:tcPr>
            <w:tcW w:w="1158" w:type="dxa"/>
            <w:vAlign w:val="bottom"/>
          </w:tcPr>
          <w:p w14:paraId="07E3A93C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9</w:t>
            </w:r>
          </w:p>
        </w:tc>
      </w:tr>
      <w:tr w:rsidR="00D11DD7" w:rsidRPr="00D11DD7" w14:paraId="15FC24F3" w14:textId="77777777" w:rsidTr="003F5142">
        <w:tc>
          <w:tcPr>
            <w:tcW w:w="1728" w:type="dxa"/>
            <w:vAlign w:val="bottom"/>
          </w:tcPr>
          <w:p w14:paraId="0952AF9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9</w:t>
            </w:r>
          </w:p>
        </w:tc>
        <w:tc>
          <w:tcPr>
            <w:tcW w:w="964" w:type="dxa"/>
            <w:vAlign w:val="bottom"/>
          </w:tcPr>
          <w:p w14:paraId="442806E8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4E9DC93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163C77F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28D3927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7A7384C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45279D9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1BD6805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1158" w:type="dxa"/>
            <w:vAlign w:val="bottom"/>
          </w:tcPr>
          <w:p w14:paraId="0F06E141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4</w:t>
            </w:r>
          </w:p>
        </w:tc>
      </w:tr>
      <w:tr w:rsidR="00D11DD7" w:rsidRPr="00D11DD7" w14:paraId="61047C64" w14:textId="77777777" w:rsidTr="003F5142">
        <w:tc>
          <w:tcPr>
            <w:tcW w:w="1728" w:type="dxa"/>
            <w:vAlign w:val="bottom"/>
          </w:tcPr>
          <w:p w14:paraId="052249C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10</w:t>
            </w:r>
          </w:p>
        </w:tc>
        <w:tc>
          <w:tcPr>
            <w:tcW w:w="964" w:type="dxa"/>
            <w:vAlign w:val="bottom"/>
          </w:tcPr>
          <w:p w14:paraId="0F76414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46B2E15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77A8D75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6</w:t>
            </w:r>
          </w:p>
        </w:tc>
        <w:tc>
          <w:tcPr>
            <w:tcW w:w="965" w:type="dxa"/>
            <w:vAlign w:val="bottom"/>
          </w:tcPr>
          <w:p w14:paraId="1391A1B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4F5A5A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EE0A5AC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B40A58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1158" w:type="dxa"/>
            <w:vAlign w:val="bottom"/>
          </w:tcPr>
          <w:p w14:paraId="3A1C0BF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451BF2D2" w14:textId="77777777" w:rsidTr="003F5142">
        <w:tc>
          <w:tcPr>
            <w:tcW w:w="1728" w:type="dxa"/>
            <w:vAlign w:val="bottom"/>
          </w:tcPr>
          <w:p w14:paraId="0424EAD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11</w:t>
            </w:r>
          </w:p>
        </w:tc>
        <w:tc>
          <w:tcPr>
            <w:tcW w:w="964" w:type="dxa"/>
            <w:vAlign w:val="bottom"/>
          </w:tcPr>
          <w:p w14:paraId="1752CE4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EC0DAF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279C95F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D31D79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C293BF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14EE205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E5C5B0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7</w:t>
            </w:r>
          </w:p>
        </w:tc>
        <w:tc>
          <w:tcPr>
            <w:tcW w:w="1158" w:type="dxa"/>
            <w:vAlign w:val="bottom"/>
          </w:tcPr>
          <w:p w14:paraId="081C6A05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6DEF5E8C" w14:textId="77777777" w:rsidTr="003F5142">
        <w:tc>
          <w:tcPr>
            <w:tcW w:w="1728" w:type="dxa"/>
            <w:vAlign w:val="bottom"/>
          </w:tcPr>
          <w:p w14:paraId="5C3F342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12</w:t>
            </w:r>
          </w:p>
        </w:tc>
        <w:tc>
          <w:tcPr>
            <w:tcW w:w="964" w:type="dxa"/>
            <w:vAlign w:val="bottom"/>
          </w:tcPr>
          <w:p w14:paraId="7FC1DD5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4B56476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47FCFAD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2</w:t>
            </w:r>
          </w:p>
        </w:tc>
        <w:tc>
          <w:tcPr>
            <w:tcW w:w="965" w:type="dxa"/>
            <w:vAlign w:val="bottom"/>
          </w:tcPr>
          <w:p w14:paraId="4F2F5F65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76B915C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24B4774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A5188A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1158" w:type="dxa"/>
            <w:vAlign w:val="bottom"/>
          </w:tcPr>
          <w:p w14:paraId="64F3898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2</w:t>
            </w:r>
          </w:p>
        </w:tc>
      </w:tr>
      <w:tr w:rsidR="00D11DD7" w:rsidRPr="00D11DD7" w14:paraId="7FDEE66B" w14:textId="77777777" w:rsidTr="003F5142">
        <w:tc>
          <w:tcPr>
            <w:tcW w:w="1728" w:type="dxa"/>
            <w:vAlign w:val="bottom"/>
          </w:tcPr>
          <w:p w14:paraId="130B19A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13</w:t>
            </w:r>
          </w:p>
        </w:tc>
        <w:tc>
          <w:tcPr>
            <w:tcW w:w="964" w:type="dxa"/>
            <w:vAlign w:val="bottom"/>
          </w:tcPr>
          <w:p w14:paraId="2BE3A14A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56AF5F4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2</w:t>
            </w:r>
          </w:p>
        </w:tc>
        <w:tc>
          <w:tcPr>
            <w:tcW w:w="965" w:type="dxa"/>
            <w:vAlign w:val="bottom"/>
          </w:tcPr>
          <w:p w14:paraId="20E65CD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4084733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4457115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70FF38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9FDF45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4</w:t>
            </w:r>
          </w:p>
        </w:tc>
        <w:tc>
          <w:tcPr>
            <w:tcW w:w="1158" w:type="dxa"/>
            <w:vAlign w:val="bottom"/>
          </w:tcPr>
          <w:p w14:paraId="4E93318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4DF3C1B8" w14:textId="77777777" w:rsidTr="003F5142">
        <w:tc>
          <w:tcPr>
            <w:tcW w:w="1728" w:type="dxa"/>
            <w:vAlign w:val="bottom"/>
          </w:tcPr>
          <w:p w14:paraId="253A9EC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14</w:t>
            </w:r>
          </w:p>
        </w:tc>
        <w:tc>
          <w:tcPr>
            <w:tcW w:w="964" w:type="dxa"/>
            <w:vAlign w:val="bottom"/>
          </w:tcPr>
          <w:p w14:paraId="54EA986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46E58C45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F431FA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7D21919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BDC5FB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20500EE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A586239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1158" w:type="dxa"/>
            <w:vAlign w:val="bottom"/>
          </w:tcPr>
          <w:p w14:paraId="6BBD0849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5</w:t>
            </w:r>
          </w:p>
        </w:tc>
      </w:tr>
      <w:tr w:rsidR="00D11DD7" w:rsidRPr="00D11DD7" w14:paraId="36A30CD5" w14:textId="77777777" w:rsidTr="003F5142">
        <w:tc>
          <w:tcPr>
            <w:tcW w:w="1728" w:type="dxa"/>
            <w:vAlign w:val="bottom"/>
          </w:tcPr>
          <w:p w14:paraId="1B5B8A9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15</w:t>
            </w:r>
          </w:p>
        </w:tc>
        <w:tc>
          <w:tcPr>
            <w:tcW w:w="964" w:type="dxa"/>
            <w:vAlign w:val="bottom"/>
          </w:tcPr>
          <w:p w14:paraId="21E04EB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537D0F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958667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8</w:t>
            </w:r>
          </w:p>
        </w:tc>
        <w:tc>
          <w:tcPr>
            <w:tcW w:w="965" w:type="dxa"/>
            <w:vAlign w:val="bottom"/>
          </w:tcPr>
          <w:p w14:paraId="0F5F380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2F412E5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7885AC3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B2B94D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2</w:t>
            </w:r>
          </w:p>
        </w:tc>
        <w:tc>
          <w:tcPr>
            <w:tcW w:w="1158" w:type="dxa"/>
            <w:vAlign w:val="bottom"/>
          </w:tcPr>
          <w:p w14:paraId="11F9C90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4F7EF2C2" w14:textId="77777777" w:rsidTr="003F5142">
        <w:tc>
          <w:tcPr>
            <w:tcW w:w="1728" w:type="dxa"/>
            <w:vAlign w:val="bottom"/>
          </w:tcPr>
          <w:p w14:paraId="28300CB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16</w:t>
            </w:r>
          </w:p>
        </w:tc>
        <w:tc>
          <w:tcPr>
            <w:tcW w:w="964" w:type="dxa"/>
            <w:vAlign w:val="bottom"/>
          </w:tcPr>
          <w:p w14:paraId="5663967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458FA3C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328BCA2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7D6725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8EC397C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9661C6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3D5C1A1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1158" w:type="dxa"/>
            <w:vAlign w:val="bottom"/>
          </w:tcPr>
          <w:p w14:paraId="1160F40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09C2CE7B" w14:textId="77777777" w:rsidTr="003F5142">
        <w:tc>
          <w:tcPr>
            <w:tcW w:w="1728" w:type="dxa"/>
            <w:vAlign w:val="bottom"/>
          </w:tcPr>
          <w:p w14:paraId="5433CF1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17</w:t>
            </w:r>
          </w:p>
        </w:tc>
        <w:tc>
          <w:tcPr>
            <w:tcW w:w="964" w:type="dxa"/>
            <w:vAlign w:val="bottom"/>
          </w:tcPr>
          <w:p w14:paraId="629DBF8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8C8E9F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2EC49FB8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7</w:t>
            </w:r>
          </w:p>
        </w:tc>
        <w:tc>
          <w:tcPr>
            <w:tcW w:w="965" w:type="dxa"/>
            <w:vAlign w:val="bottom"/>
          </w:tcPr>
          <w:p w14:paraId="48301A6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7871C2F9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F51B75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CF2E88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3</w:t>
            </w:r>
          </w:p>
        </w:tc>
        <w:tc>
          <w:tcPr>
            <w:tcW w:w="1158" w:type="dxa"/>
            <w:vAlign w:val="bottom"/>
          </w:tcPr>
          <w:p w14:paraId="4DCE98A5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54A0D3AB" w14:textId="77777777" w:rsidTr="003F5142">
        <w:tc>
          <w:tcPr>
            <w:tcW w:w="1728" w:type="dxa"/>
            <w:vAlign w:val="bottom"/>
          </w:tcPr>
          <w:p w14:paraId="117804A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18</w:t>
            </w:r>
          </w:p>
        </w:tc>
        <w:tc>
          <w:tcPr>
            <w:tcW w:w="964" w:type="dxa"/>
            <w:vAlign w:val="bottom"/>
          </w:tcPr>
          <w:p w14:paraId="445818F8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2C2BDC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3F86E4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30</w:t>
            </w:r>
          </w:p>
        </w:tc>
        <w:tc>
          <w:tcPr>
            <w:tcW w:w="965" w:type="dxa"/>
            <w:vAlign w:val="bottom"/>
          </w:tcPr>
          <w:p w14:paraId="6CAAE5C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733E8B5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3</w:t>
            </w:r>
          </w:p>
        </w:tc>
        <w:tc>
          <w:tcPr>
            <w:tcW w:w="965" w:type="dxa"/>
            <w:vAlign w:val="bottom"/>
          </w:tcPr>
          <w:p w14:paraId="41740A7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1BC2D8F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8</w:t>
            </w:r>
          </w:p>
        </w:tc>
        <w:tc>
          <w:tcPr>
            <w:tcW w:w="1158" w:type="dxa"/>
            <w:vAlign w:val="bottom"/>
          </w:tcPr>
          <w:p w14:paraId="1D0B469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6</w:t>
            </w:r>
          </w:p>
        </w:tc>
      </w:tr>
      <w:tr w:rsidR="00D11DD7" w:rsidRPr="00D11DD7" w14:paraId="41334816" w14:textId="77777777" w:rsidTr="003F5142">
        <w:tc>
          <w:tcPr>
            <w:tcW w:w="1728" w:type="dxa"/>
            <w:vAlign w:val="bottom"/>
          </w:tcPr>
          <w:p w14:paraId="38E530C5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19</w:t>
            </w:r>
          </w:p>
        </w:tc>
        <w:tc>
          <w:tcPr>
            <w:tcW w:w="964" w:type="dxa"/>
            <w:vAlign w:val="bottom"/>
          </w:tcPr>
          <w:p w14:paraId="4B8CD3C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74A452F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F0F2B3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3F8B47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73025E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D29EAB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7C1FA28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6</w:t>
            </w:r>
          </w:p>
        </w:tc>
        <w:tc>
          <w:tcPr>
            <w:tcW w:w="1158" w:type="dxa"/>
            <w:vAlign w:val="bottom"/>
          </w:tcPr>
          <w:p w14:paraId="64AC4DD8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7F5512F9" w14:textId="77777777" w:rsidTr="003F5142">
        <w:tc>
          <w:tcPr>
            <w:tcW w:w="1728" w:type="dxa"/>
            <w:vAlign w:val="bottom"/>
          </w:tcPr>
          <w:p w14:paraId="67614E0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20</w:t>
            </w:r>
          </w:p>
        </w:tc>
        <w:tc>
          <w:tcPr>
            <w:tcW w:w="964" w:type="dxa"/>
            <w:vAlign w:val="bottom"/>
          </w:tcPr>
          <w:p w14:paraId="1AFC55AA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5D6F27C8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C56195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0</w:t>
            </w:r>
          </w:p>
        </w:tc>
        <w:tc>
          <w:tcPr>
            <w:tcW w:w="965" w:type="dxa"/>
            <w:vAlign w:val="bottom"/>
          </w:tcPr>
          <w:p w14:paraId="5E1812B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C9237EA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7077F28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449F51A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1158" w:type="dxa"/>
            <w:vAlign w:val="bottom"/>
          </w:tcPr>
          <w:p w14:paraId="2F0C20DA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5124CEC5" w14:textId="77777777" w:rsidTr="003F5142">
        <w:tc>
          <w:tcPr>
            <w:tcW w:w="1728" w:type="dxa"/>
            <w:vAlign w:val="bottom"/>
          </w:tcPr>
          <w:p w14:paraId="7DC5DB1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21</w:t>
            </w:r>
          </w:p>
        </w:tc>
        <w:tc>
          <w:tcPr>
            <w:tcW w:w="964" w:type="dxa"/>
            <w:vAlign w:val="bottom"/>
          </w:tcPr>
          <w:p w14:paraId="2A73965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2F5C5BD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53CB3E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4CD97F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E4C3878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2D1F4DF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24FE54D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1158" w:type="dxa"/>
            <w:vAlign w:val="bottom"/>
          </w:tcPr>
          <w:p w14:paraId="4C0AB09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1F2D556F" w14:textId="77777777" w:rsidTr="003F5142">
        <w:tc>
          <w:tcPr>
            <w:tcW w:w="1728" w:type="dxa"/>
            <w:vAlign w:val="bottom"/>
          </w:tcPr>
          <w:p w14:paraId="0C1D2D7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22</w:t>
            </w:r>
          </w:p>
        </w:tc>
        <w:tc>
          <w:tcPr>
            <w:tcW w:w="964" w:type="dxa"/>
            <w:vAlign w:val="bottom"/>
          </w:tcPr>
          <w:p w14:paraId="5665F629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20A16B1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B97512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3</w:t>
            </w:r>
          </w:p>
        </w:tc>
        <w:tc>
          <w:tcPr>
            <w:tcW w:w="965" w:type="dxa"/>
            <w:vAlign w:val="bottom"/>
          </w:tcPr>
          <w:p w14:paraId="2710937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41F7124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E850EE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119976F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1158" w:type="dxa"/>
            <w:vAlign w:val="bottom"/>
          </w:tcPr>
          <w:p w14:paraId="4776447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10CBCC0D" w14:textId="77777777" w:rsidTr="003F5142">
        <w:tc>
          <w:tcPr>
            <w:tcW w:w="1728" w:type="dxa"/>
            <w:vAlign w:val="bottom"/>
          </w:tcPr>
          <w:p w14:paraId="293352C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23</w:t>
            </w:r>
          </w:p>
        </w:tc>
        <w:tc>
          <w:tcPr>
            <w:tcW w:w="964" w:type="dxa"/>
            <w:vAlign w:val="bottom"/>
          </w:tcPr>
          <w:p w14:paraId="30FA57E8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F0B360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C25513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8</w:t>
            </w:r>
          </w:p>
        </w:tc>
        <w:tc>
          <w:tcPr>
            <w:tcW w:w="965" w:type="dxa"/>
            <w:vAlign w:val="bottom"/>
          </w:tcPr>
          <w:p w14:paraId="7EAA53B1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759B8E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7816EBF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2266C36A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8</w:t>
            </w:r>
          </w:p>
        </w:tc>
        <w:tc>
          <w:tcPr>
            <w:tcW w:w="1158" w:type="dxa"/>
            <w:vAlign w:val="bottom"/>
          </w:tcPr>
          <w:p w14:paraId="5B636FF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0C0BFCC5" w14:textId="77777777" w:rsidTr="003F5142">
        <w:tc>
          <w:tcPr>
            <w:tcW w:w="1728" w:type="dxa"/>
            <w:vAlign w:val="bottom"/>
          </w:tcPr>
          <w:p w14:paraId="755FB65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24</w:t>
            </w:r>
          </w:p>
        </w:tc>
        <w:tc>
          <w:tcPr>
            <w:tcW w:w="964" w:type="dxa"/>
            <w:vAlign w:val="bottom"/>
          </w:tcPr>
          <w:p w14:paraId="73E3C4A1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3FB533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BB35EA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B4252E8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A7350E5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4</w:t>
            </w:r>
          </w:p>
        </w:tc>
        <w:tc>
          <w:tcPr>
            <w:tcW w:w="965" w:type="dxa"/>
            <w:vAlign w:val="bottom"/>
          </w:tcPr>
          <w:p w14:paraId="04F3270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7F2CF61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1158" w:type="dxa"/>
            <w:vAlign w:val="bottom"/>
          </w:tcPr>
          <w:p w14:paraId="7AEA5D58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038CC91B" w14:textId="77777777" w:rsidTr="003F5142">
        <w:tc>
          <w:tcPr>
            <w:tcW w:w="1728" w:type="dxa"/>
            <w:vAlign w:val="bottom"/>
          </w:tcPr>
          <w:p w14:paraId="42ECD88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25</w:t>
            </w:r>
          </w:p>
        </w:tc>
        <w:tc>
          <w:tcPr>
            <w:tcW w:w="964" w:type="dxa"/>
            <w:vAlign w:val="bottom"/>
          </w:tcPr>
          <w:p w14:paraId="133B670C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8ECED15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64502188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4</w:t>
            </w:r>
          </w:p>
        </w:tc>
        <w:tc>
          <w:tcPr>
            <w:tcW w:w="965" w:type="dxa"/>
            <w:vAlign w:val="bottom"/>
          </w:tcPr>
          <w:p w14:paraId="7123559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739867DC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8D55EA1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C9C1C21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1158" w:type="dxa"/>
            <w:vAlign w:val="bottom"/>
          </w:tcPr>
          <w:p w14:paraId="3BF00F6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</w:tr>
      <w:tr w:rsidR="00D11DD7" w:rsidRPr="00D11DD7" w14:paraId="6635C8FA" w14:textId="77777777" w:rsidTr="003F5142">
        <w:tc>
          <w:tcPr>
            <w:tcW w:w="1728" w:type="dxa"/>
            <w:vAlign w:val="bottom"/>
          </w:tcPr>
          <w:p w14:paraId="4B0BB1A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26</w:t>
            </w:r>
          </w:p>
        </w:tc>
        <w:tc>
          <w:tcPr>
            <w:tcW w:w="964" w:type="dxa"/>
            <w:vAlign w:val="bottom"/>
          </w:tcPr>
          <w:p w14:paraId="1AAA3665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EF5906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7DB21689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417726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28D3509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3</w:t>
            </w:r>
          </w:p>
        </w:tc>
        <w:tc>
          <w:tcPr>
            <w:tcW w:w="965" w:type="dxa"/>
            <w:vAlign w:val="bottom"/>
          </w:tcPr>
          <w:p w14:paraId="7E385CA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347705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1158" w:type="dxa"/>
            <w:vAlign w:val="bottom"/>
          </w:tcPr>
          <w:p w14:paraId="76AD0215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2935D647" w14:textId="77777777" w:rsidTr="003F5142">
        <w:tc>
          <w:tcPr>
            <w:tcW w:w="1728" w:type="dxa"/>
            <w:vAlign w:val="bottom"/>
          </w:tcPr>
          <w:p w14:paraId="386C07A5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27</w:t>
            </w:r>
          </w:p>
        </w:tc>
        <w:tc>
          <w:tcPr>
            <w:tcW w:w="964" w:type="dxa"/>
            <w:vAlign w:val="bottom"/>
          </w:tcPr>
          <w:p w14:paraId="236E233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34948B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D76C77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5</w:t>
            </w:r>
          </w:p>
        </w:tc>
        <w:tc>
          <w:tcPr>
            <w:tcW w:w="965" w:type="dxa"/>
            <w:vAlign w:val="bottom"/>
          </w:tcPr>
          <w:p w14:paraId="10CE9179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FAF8AC0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C6ABFA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646D2E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1158" w:type="dxa"/>
            <w:vAlign w:val="bottom"/>
          </w:tcPr>
          <w:p w14:paraId="76154646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4C29387B" w14:textId="77777777" w:rsidTr="003F5142">
        <w:tc>
          <w:tcPr>
            <w:tcW w:w="1728" w:type="dxa"/>
            <w:vAlign w:val="bottom"/>
          </w:tcPr>
          <w:p w14:paraId="116A3C89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28</w:t>
            </w:r>
          </w:p>
        </w:tc>
        <w:tc>
          <w:tcPr>
            <w:tcW w:w="964" w:type="dxa"/>
            <w:vAlign w:val="bottom"/>
          </w:tcPr>
          <w:p w14:paraId="33A105F9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436EEFC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11F0B83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1</w:t>
            </w:r>
          </w:p>
        </w:tc>
        <w:tc>
          <w:tcPr>
            <w:tcW w:w="965" w:type="dxa"/>
            <w:vAlign w:val="bottom"/>
          </w:tcPr>
          <w:p w14:paraId="5AD7446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F6744D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7C97CEC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7CA2AC5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1158" w:type="dxa"/>
            <w:vAlign w:val="bottom"/>
          </w:tcPr>
          <w:p w14:paraId="01D7BAE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0285F331" w14:textId="77777777" w:rsidTr="003F5142">
        <w:tc>
          <w:tcPr>
            <w:tcW w:w="1728" w:type="dxa"/>
            <w:vAlign w:val="bottom"/>
          </w:tcPr>
          <w:p w14:paraId="6468B25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29</w:t>
            </w:r>
          </w:p>
        </w:tc>
        <w:tc>
          <w:tcPr>
            <w:tcW w:w="964" w:type="dxa"/>
            <w:vAlign w:val="bottom"/>
          </w:tcPr>
          <w:p w14:paraId="1F8F3E9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55606E5C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F769AE8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3421AE2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B237314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A02765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965" w:type="dxa"/>
            <w:vAlign w:val="bottom"/>
          </w:tcPr>
          <w:p w14:paraId="7B83E58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1</w:t>
            </w:r>
          </w:p>
        </w:tc>
        <w:tc>
          <w:tcPr>
            <w:tcW w:w="1158" w:type="dxa"/>
            <w:vAlign w:val="bottom"/>
          </w:tcPr>
          <w:p w14:paraId="0E08CBFA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  <w:tr w:rsidR="00D11DD7" w:rsidRPr="00D11DD7" w14:paraId="1F568AC9" w14:textId="77777777" w:rsidTr="003F5142">
        <w:tc>
          <w:tcPr>
            <w:tcW w:w="1728" w:type="dxa"/>
            <w:vAlign w:val="bottom"/>
          </w:tcPr>
          <w:p w14:paraId="67CF4935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Camel 30</w:t>
            </w:r>
          </w:p>
        </w:tc>
        <w:tc>
          <w:tcPr>
            <w:tcW w:w="964" w:type="dxa"/>
            <w:vAlign w:val="bottom"/>
          </w:tcPr>
          <w:p w14:paraId="16386F1E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0E0B9BDB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E66DEBF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7B7C3C72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6827D361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5</w:t>
            </w:r>
          </w:p>
        </w:tc>
        <w:tc>
          <w:tcPr>
            <w:tcW w:w="965" w:type="dxa"/>
            <w:vAlign w:val="bottom"/>
          </w:tcPr>
          <w:p w14:paraId="5AE514B7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965" w:type="dxa"/>
            <w:vAlign w:val="bottom"/>
          </w:tcPr>
          <w:p w14:paraId="2158A093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  <w:tc>
          <w:tcPr>
            <w:tcW w:w="1158" w:type="dxa"/>
            <w:vAlign w:val="bottom"/>
          </w:tcPr>
          <w:p w14:paraId="6014F70D" w14:textId="77777777" w:rsidR="00D11DD7" w:rsidRPr="00D11DD7" w:rsidRDefault="00D11DD7" w:rsidP="00D11DD7">
            <w:pPr>
              <w:suppressAutoHyphens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NG"/>
              </w:rPr>
            </w:pPr>
            <w:r w:rsidRPr="00D11DD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NG"/>
              </w:rPr>
              <w:t>0</w:t>
            </w:r>
          </w:p>
        </w:tc>
      </w:tr>
    </w:tbl>
    <w:p w14:paraId="0BDE4CBB" w14:textId="77777777" w:rsidR="00424582" w:rsidRDefault="00424582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05083D6" w14:textId="77777777" w:rsidR="002D61DF" w:rsidRDefault="002D61DF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7173005D" w14:textId="77777777" w:rsidR="00F13667" w:rsidRDefault="00F13667">
      <w:pPr>
        <w:suppressAutoHyphens w:val="0"/>
        <w:spacing w:after="160" w:line="25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53330F4" w14:textId="761B4DE3" w:rsidR="007206BE" w:rsidRPr="00154A52" w:rsidRDefault="007206BE" w:rsidP="007206B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</w:t>
      </w:r>
      <w:r w:rsidRPr="00154A52">
        <w:rPr>
          <w:rFonts w:asciiTheme="majorBidi" w:hAnsiTheme="majorBidi" w:cstheme="majorBidi"/>
          <w:sz w:val="24"/>
          <w:szCs w:val="24"/>
        </w:rPr>
        <w:t xml:space="preserve"> </w:t>
      </w:r>
      <w:r w:rsidR="00841540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6</w:t>
      </w:r>
      <w:r w:rsidR="00AD7F02">
        <w:rPr>
          <w:rFonts w:asciiTheme="majorBidi" w:hAnsiTheme="majorBidi" w:cstheme="majorBidi"/>
          <w:sz w:val="24"/>
          <w:szCs w:val="24"/>
        </w:rPr>
        <w:t>:</w:t>
      </w:r>
      <w:r w:rsidRPr="00154A5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</w:t>
      </w:r>
      <w:r w:rsidR="00A87D19">
        <w:rPr>
          <w:rFonts w:asciiTheme="majorBidi" w:hAnsiTheme="majorBidi" w:cstheme="majorBidi"/>
          <w:sz w:val="24"/>
          <w:szCs w:val="24"/>
        </w:rPr>
        <w:t>u</w:t>
      </w:r>
      <w:r>
        <w:rPr>
          <w:rFonts w:asciiTheme="majorBidi" w:hAnsiTheme="majorBidi" w:cstheme="majorBidi"/>
          <w:sz w:val="24"/>
          <w:szCs w:val="24"/>
        </w:rPr>
        <w:t xml:space="preserve">mulative </w:t>
      </w:r>
      <w:r w:rsidRPr="00154A52">
        <w:rPr>
          <w:rFonts w:asciiTheme="majorBidi" w:hAnsiTheme="majorBidi" w:cstheme="majorBidi"/>
          <w:sz w:val="24"/>
          <w:szCs w:val="24"/>
        </w:rPr>
        <w:t xml:space="preserve">Tick species </w:t>
      </w:r>
      <w:r>
        <w:rPr>
          <w:rFonts w:asciiTheme="majorBidi" w:hAnsiTheme="majorBidi" w:cstheme="majorBidi"/>
          <w:sz w:val="24"/>
          <w:szCs w:val="24"/>
        </w:rPr>
        <w:t xml:space="preserve">count per </w:t>
      </w:r>
      <w:r w:rsidRPr="00154A52">
        <w:rPr>
          <w:rFonts w:asciiTheme="majorBidi" w:hAnsiTheme="majorBidi" w:cstheme="majorBidi"/>
          <w:sz w:val="24"/>
          <w:szCs w:val="24"/>
        </w:rPr>
        <w:t>predilection sites on cam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895"/>
        <w:gridCol w:w="897"/>
        <w:gridCol w:w="925"/>
        <w:gridCol w:w="949"/>
        <w:gridCol w:w="932"/>
        <w:gridCol w:w="967"/>
        <w:gridCol w:w="904"/>
        <w:gridCol w:w="967"/>
      </w:tblGrid>
      <w:tr w:rsidR="00F13667" w:rsidRPr="00154A52" w14:paraId="7F302F2C" w14:textId="77777777" w:rsidTr="003F5142">
        <w:tc>
          <w:tcPr>
            <w:tcW w:w="1001" w:type="dxa"/>
          </w:tcPr>
          <w:p w14:paraId="534D41C7" w14:textId="77777777" w:rsidR="00F13667" w:rsidRPr="004B0FEE" w:rsidRDefault="00F13667" w:rsidP="00F1366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FE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ck species</w:t>
            </w:r>
          </w:p>
        </w:tc>
        <w:tc>
          <w:tcPr>
            <w:tcW w:w="1001" w:type="dxa"/>
          </w:tcPr>
          <w:p w14:paraId="55E1617C" w14:textId="77777777" w:rsidR="00F13667" w:rsidRPr="004B0FEE" w:rsidRDefault="00F13667" w:rsidP="00F1366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FE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ye</w:t>
            </w:r>
          </w:p>
        </w:tc>
        <w:tc>
          <w:tcPr>
            <w:tcW w:w="1002" w:type="dxa"/>
          </w:tcPr>
          <w:p w14:paraId="4265A4FE" w14:textId="77777777" w:rsidR="00F13667" w:rsidRPr="004B0FEE" w:rsidRDefault="00F13667" w:rsidP="00F1366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FE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ar</w:t>
            </w:r>
          </w:p>
        </w:tc>
        <w:tc>
          <w:tcPr>
            <w:tcW w:w="1002" w:type="dxa"/>
          </w:tcPr>
          <w:p w14:paraId="50778109" w14:textId="77777777" w:rsidR="00F13667" w:rsidRPr="004B0FEE" w:rsidRDefault="00F13667" w:rsidP="00F1366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FE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se</w:t>
            </w:r>
          </w:p>
        </w:tc>
        <w:tc>
          <w:tcPr>
            <w:tcW w:w="1002" w:type="dxa"/>
          </w:tcPr>
          <w:p w14:paraId="139E0B2B" w14:textId="77777777" w:rsidR="00F13667" w:rsidRPr="004B0FEE" w:rsidRDefault="00F13667" w:rsidP="00F1366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FE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dy trunk</w:t>
            </w:r>
          </w:p>
        </w:tc>
        <w:tc>
          <w:tcPr>
            <w:tcW w:w="1002" w:type="dxa"/>
          </w:tcPr>
          <w:p w14:paraId="311F1C61" w14:textId="77777777" w:rsidR="00F13667" w:rsidRPr="004B0FEE" w:rsidRDefault="00F13667" w:rsidP="00F1366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FE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lly</w:t>
            </w:r>
          </w:p>
        </w:tc>
        <w:tc>
          <w:tcPr>
            <w:tcW w:w="1002" w:type="dxa"/>
          </w:tcPr>
          <w:p w14:paraId="11909214" w14:textId="77777777" w:rsidR="00F13667" w:rsidRPr="004B0FEE" w:rsidRDefault="00F13667" w:rsidP="00F1366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FE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dder</w:t>
            </w:r>
          </w:p>
        </w:tc>
        <w:tc>
          <w:tcPr>
            <w:tcW w:w="1002" w:type="dxa"/>
          </w:tcPr>
          <w:p w14:paraId="7240BEC3" w14:textId="77777777" w:rsidR="00F13667" w:rsidRPr="004B0FEE" w:rsidRDefault="00F13667" w:rsidP="00F1366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FE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il</w:t>
            </w:r>
          </w:p>
        </w:tc>
        <w:tc>
          <w:tcPr>
            <w:tcW w:w="1002" w:type="dxa"/>
          </w:tcPr>
          <w:p w14:paraId="38E33334" w14:textId="77777777" w:rsidR="00F13667" w:rsidRPr="004B0FEE" w:rsidRDefault="00F13667" w:rsidP="00F1366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FE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al region</w:t>
            </w:r>
          </w:p>
        </w:tc>
      </w:tr>
      <w:tr w:rsidR="00F13667" w:rsidRPr="00154A52" w14:paraId="3B3F267C" w14:textId="77777777" w:rsidTr="003F5142">
        <w:tc>
          <w:tcPr>
            <w:tcW w:w="1001" w:type="dxa"/>
          </w:tcPr>
          <w:p w14:paraId="768EB0A7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ufipes</w:t>
            </w:r>
            <w:proofErr w:type="spellEnd"/>
          </w:p>
        </w:tc>
        <w:tc>
          <w:tcPr>
            <w:tcW w:w="1001" w:type="dxa"/>
          </w:tcPr>
          <w:p w14:paraId="5B1BF8AB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14:paraId="5B1F97A7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14:paraId="6609D235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2" w:type="dxa"/>
          </w:tcPr>
          <w:p w14:paraId="21D234B7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14:paraId="183D14D1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7A546293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12569AA4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02" w:type="dxa"/>
          </w:tcPr>
          <w:p w14:paraId="1F773529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</w:tr>
      <w:tr w:rsidR="00F13667" w:rsidRPr="00154A52" w14:paraId="7CD9CE21" w14:textId="77777777" w:rsidTr="003F5142">
        <w:tc>
          <w:tcPr>
            <w:tcW w:w="1001" w:type="dxa"/>
          </w:tcPr>
          <w:p w14:paraId="00B42C8E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mpeltatum</w:t>
            </w:r>
            <w:proofErr w:type="spellEnd"/>
          </w:p>
        </w:tc>
        <w:tc>
          <w:tcPr>
            <w:tcW w:w="1001" w:type="dxa"/>
          </w:tcPr>
          <w:p w14:paraId="1B1DFE55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14:paraId="68B2C5F0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2D608355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14:paraId="6A9B2EB1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5E5B1BD5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6847AAEB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14:paraId="2074F2D5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14:paraId="419499B7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13667" w:rsidRPr="00154A52" w14:paraId="7149AFFB" w14:textId="77777777" w:rsidTr="003F5142">
        <w:tc>
          <w:tcPr>
            <w:tcW w:w="1001" w:type="dxa"/>
          </w:tcPr>
          <w:p w14:paraId="4AC5C139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uncatum</w:t>
            </w:r>
            <w:proofErr w:type="spellEnd"/>
          </w:p>
        </w:tc>
        <w:tc>
          <w:tcPr>
            <w:tcW w:w="1001" w:type="dxa"/>
          </w:tcPr>
          <w:p w14:paraId="1F927DA7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51EB3041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46A71D7B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14:paraId="1422D8CB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17E3A6CF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13831C7B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27E866E3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2" w:type="dxa"/>
          </w:tcPr>
          <w:p w14:paraId="19BFE1E4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13667" w:rsidRPr="00154A52" w14:paraId="1EA7A911" w14:textId="77777777" w:rsidTr="003F5142">
        <w:tc>
          <w:tcPr>
            <w:tcW w:w="1001" w:type="dxa"/>
          </w:tcPr>
          <w:p w14:paraId="32F12D51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romedarii</w:t>
            </w:r>
            <w:proofErr w:type="spellEnd"/>
          </w:p>
        </w:tc>
        <w:tc>
          <w:tcPr>
            <w:tcW w:w="1001" w:type="dxa"/>
          </w:tcPr>
          <w:p w14:paraId="69643D16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45886BD4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14:paraId="1D9D8101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1002" w:type="dxa"/>
          </w:tcPr>
          <w:p w14:paraId="3E6AC6CD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21596C3C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002" w:type="dxa"/>
          </w:tcPr>
          <w:p w14:paraId="7E99F164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72CE80FC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002" w:type="dxa"/>
          </w:tcPr>
          <w:p w14:paraId="773746E5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F13667" w:rsidRPr="00154A52" w14:paraId="032BDAFD" w14:textId="77777777" w:rsidTr="003F5142">
        <w:tc>
          <w:tcPr>
            <w:tcW w:w="1001" w:type="dxa"/>
          </w:tcPr>
          <w:p w14:paraId="210DBDFB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micasi</w:t>
            </w:r>
            <w:proofErr w:type="spellEnd"/>
          </w:p>
        </w:tc>
        <w:tc>
          <w:tcPr>
            <w:tcW w:w="1001" w:type="dxa"/>
          </w:tcPr>
          <w:p w14:paraId="273E00A1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10AAEE0B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087ACF67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14:paraId="6A7346C2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636E5DFC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1C1880C3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7310881C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5C42A11E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13667" w:rsidRPr="00154A52" w14:paraId="40CFE555" w14:textId="77777777" w:rsidTr="003F5142">
        <w:tc>
          <w:tcPr>
            <w:tcW w:w="1001" w:type="dxa"/>
          </w:tcPr>
          <w:p w14:paraId="447CBC47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avus</w:t>
            </w:r>
            <w:proofErr w:type="spellEnd"/>
          </w:p>
        </w:tc>
        <w:tc>
          <w:tcPr>
            <w:tcW w:w="1001" w:type="dxa"/>
          </w:tcPr>
          <w:p w14:paraId="004FDB9F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12A9157E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7BAA3520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002" w:type="dxa"/>
          </w:tcPr>
          <w:p w14:paraId="4BC4F73B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5E4D5FFC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5968204F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0AAC67C5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14:paraId="1315A7B7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13667" w:rsidRPr="00154A52" w14:paraId="4F8DAA0F" w14:textId="77777777" w:rsidTr="003F5142">
        <w:tc>
          <w:tcPr>
            <w:tcW w:w="1001" w:type="dxa"/>
          </w:tcPr>
          <w:p w14:paraId="029DBD28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nguineus</w:t>
            </w:r>
            <w:proofErr w:type="spellEnd"/>
          </w:p>
        </w:tc>
        <w:tc>
          <w:tcPr>
            <w:tcW w:w="1001" w:type="dxa"/>
          </w:tcPr>
          <w:p w14:paraId="786E61BF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3DA8E1C3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12E9CCAF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14:paraId="2E5E1D0F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6B8D86DD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2F7BB1E4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376436FE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1A9E8CD6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13667" w:rsidRPr="00154A52" w14:paraId="40AD9988" w14:textId="77777777" w:rsidTr="003F5142">
        <w:tc>
          <w:tcPr>
            <w:tcW w:w="1001" w:type="dxa"/>
          </w:tcPr>
          <w:p w14:paraId="08C1E3C2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ulchellus</w:t>
            </w:r>
            <w:proofErr w:type="spellEnd"/>
          </w:p>
        </w:tc>
        <w:tc>
          <w:tcPr>
            <w:tcW w:w="1001" w:type="dxa"/>
          </w:tcPr>
          <w:p w14:paraId="114B48F2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103A19A0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1FF5BAF6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31122CCF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214DD8F1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428863ED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056E54CA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14:paraId="74B78D1D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13667" w:rsidRPr="00154A52" w14:paraId="1C957089" w14:textId="77777777" w:rsidTr="003F5142">
        <w:tc>
          <w:tcPr>
            <w:tcW w:w="1001" w:type="dxa"/>
          </w:tcPr>
          <w:p w14:paraId="5EE7C3F5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Rhipicephalus </w:t>
            </w:r>
            <w:r w:rsidRPr="00154A52">
              <w:rPr>
                <w:rFonts w:asciiTheme="majorBidi" w:hAnsiTheme="majorBidi" w:cstheme="majorBidi"/>
                <w:sz w:val="24"/>
                <w:szCs w:val="24"/>
              </w:rPr>
              <w:t>spp</w:t>
            </w:r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001" w:type="dxa"/>
          </w:tcPr>
          <w:p w14:paraId="7C5567C4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737ABB44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466F23A7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30B79290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0D7E7070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14:paraId="46AC2F29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569A13C1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6FF4C779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F13667" w:rsidRPr="00154A52" w14:paraId="6FE9A0ED" w14:textId="77777777" w:rsidTr="003F5142">
        <w:tc>
          <w:tcPr>
            <w:tcW w:w="1001" w:type="dxa"/>
          </w:tcPr>
          <w:p w14:paraId="2C0AE9C0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. gemma</w:t>
            </w:r>
          </w:p>
        </w:tc>
        <w:tc>
          <w:tcPr>
            <w:tcW w:w="1001" w:type="dxa"/>
          </w:tcPr>
          <w:p w14:paraId="39B62425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1B957E87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5123C7C6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14:paraId="64B3E2C0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640EC833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14:paraId="26232E50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2EB4681D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5A0AEB16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F13667" w:rsidRPr="00154A52" w14:paraId="5D9CE939" w14:textId="77777777" w:rsidTr="003F5142">
        <w:tc>
          <w:tcPr>
            <w:tcW w:w="1001" w:type="dxa"/>
          </w:tcPr>
          <w:p w14:paraId="70CFA08D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 xml:space="preserve">A. </w:t>
            </w:r>
            <w:proofErr w:type="spellStart"/>
            <w:r w:rsidRPr="00154A52">
              <w:rPr>
                <w:rFonts w:asciiTheme="majorBidi" w:hAnsiTheme="majorBidi" w:cstheme="majorBidi"/>
                <w:sz w:val="24"/>
                <w:szCs w:val="24"/>
              </w:rPr>
              <w:t>lepidum</w:t>
            </w:r>
            <w:proofErr w:type="spellEnd"/>
          </w:p>
        </w:tc>
        <w:tc>
          <w:tcPr>
            <w:tcW w:w="1001" w:type="dxa"/>
          </w:tcPr>
          <w:p w14:paraId="684F362F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41DE97BE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137038BB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533D1634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6989B28A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62933651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4497A7A1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14:paraId="09069C0A" w14:textId="77777777" w:rsidR="00F13667" w:rsidRPr="00154A52" w:rsidRDefault="00F13667" w:rsidP="00F1366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4A5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50CF59CA" w14:textId="77777777" w:rsidR="00D11DD7" w:rsidRDefault="00D11DD7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1BDE6CB4" w14:textId="417CCE24" w:rsidR="002D61DF" w:rsidRDefault="00E5150B">
      <w:r>
        <w:rPr>
          <w:noProof/>
        </w:rPr>
        <w:drawing>
          <wp:inline distT="0" distB="0" distL="0" distR="0" wp14:anchorId="6BFD0D59" wp14:editId="090E612E">
            <wp:extent cx="4349496" cy="2630424"/>
            <wp:effectExtent l="0" t="0" r="0" b="0"/>
            <wp:docPr id="12870424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042484" name="Picture 128704248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9496" cy="263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D0590" w14:textId="533AC646" w:rsidR="002D61DF" w:rsidRDefault="00056531"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512FE2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D24FC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4737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A064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ick density on Camels from 2019 to 2022</w:t>
      </w:r>
    </w:p>
    <w:p w14:paraId="0BCB4CCB" w14:textId="350766C8" w:rsidR="00FF5849" w:rsidRDefault="00FF5849">
      <w:pPr>
        <w:suppressAutoHyphens w:val="0"/>
        <w:spacing w:after="160" w:line="256" w:lineRule="auto"/>
      </w:pPr>
      <w:r>
        <w:br w:type="page"/>
      </w:r>
    </w:p>
    <w:p w14:paraId="77FEE92F" w14:textId="45A0D801" w:rsidR="002D61DF" w:rsidRDefault="0048618F">
      <w:r>
        <w:rPr>
          <w:noProof/>
        </w:rPr>
        <w:lastRenderedPageBreak/>
        <w:drawing>
          <wp:inline distT="0" distB="0" distL="0" distR="0" wp14:anchorId="754E50CF" wp14:editId="4547FF9D">
            <wp:extent cx="5731510" cy="6449695"/>
            <wp:effectExtent l="0" t="0" r="2540" b="8255"/>
            <wp:docPr id="1653745427" name="Picture 1" descr="A graph of ticks on goa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745427" name="Picture 1" descr="A graph of ticks on goa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4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3DD5A" w14:textId="60453FF2" w:rsidR="00FF5849" w:rsidRPr="00FF5849" w:rsidRDefault="00FF5849" w:rsidP="00FF584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34737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Heatmap matrices of tick spatial diversity on predilection sites of co-herding livestock</w:t>
      </w:r>
      <w:r w:rsidR="00254996">
        <w:rPr>
          <w:rFonts w:ascii="Times New Roman" w:hAnsi="Times New Roman" w:cs="Times New Roman"/>
          <w:sz w:val="24"/>
          <w:szCs w:val="24"/>
        </w:rPr>
        <w:t xml:space="preserve">. </w:t>
      </w:r>
      <w:r w:rsidR="006B2D26">
        <w:rPr>
          <w:rFonts w:ascii="Times New Roman" w:hAnsi="Times New Roman" w:cs="Times New Roman"/>
          <w:sz w:val="24"/>
          <w:szCs w:val="24"/>
        </w:rPr>
        <w:t>V</w:t>
      </w:r>
      <w:r w:rsidR="00254996">
        <w:rPr>
          <w:rFonts w:ascii="Times New Roman" w:hAnsi="Times New Roman" w:cs="Times New Roman"/>
          <w:sz w:val="24"/>
          <w:szCs w:val="24"/>
        </w:rPr>
        <w:t>arious ticks on different bod</w:t>
      </w:r>
      <w:r w:rsidR="00476DD9">
        <w:rPr>
          <w:rFonts w:ascii="Times New Roman" w:hAnsi="Times New Roman" w:cs="Times New Roman"/>
          <w:sz w:val="24"/>
          <w:szCs w:val="24"/>
        </w:rPr>
        <w:t>ies</w:t>
      </w:r>
      <w:r w:rsidR="00254996">
        <w:rPr>
          <w:rFonts w:ascii="Times New Roman" w:hAnsi="Times New Roman" w:cs="Times New Roman"/>
          <w:sz w:val="24"/>
          <w:szCs w:val="24"/>
        </w:rPr>
        <w:t xml:space="preserve"> of </w:t>
      </w:r>
      <w:r w:rsidR="006B2D26">
        <w:rPr>
          <w:rFonts w:ascii="Times New Roman" w:hAnsi="Times New Roman" w:cs="Times New Roman"/>
          <w:sz w:val="24"/>
          <w:szCs w:val="24"/>
        </w:rPr>
        <w:t xml:space="preserve">(A) </w:t>
      </w:r>
      <w:r w:rsidR="00536A67">
        <w:rPr>
          <w:rFonts w:ascii="Times New Roman" w:hAnsi="Times New Roman" w:cs="Times New Roman"/>
          <w:sz w:val="24"/>
          <w:szCs w:val="24"/>
        </w:rPr>
        <w:t>C</w:t>
      </w:r>
      <w:r w:rsidR="00254996">
        <w:rPr>
          <w:rFonts w:ascii="Times New Roman" w:hAnsi="Times New Roman" w:cs="Times New Roman"/>
          <w:sz w:val="24"/>
          <w:szCs w:val="24"/>
        </w:rPr>
        <w:t>attle (B) Goats</w:t>
      </w:r>
      <w:r w:rsidR="00536A67">
        <w:rPr>
          <w:rFonts w:ascii="Times New Roman" w:hAnsi="Times New Roman" w:cs="Times New Roman"/>
          <w:sz w:val="24"/>
          <w:szCs w:val="24"/>
        </w:rPr>
        <w:t xml:space="preserve"> and</w:t>
      </w:r>
      <w:r w:rsidR="00254996">
        <w:rPr>
          <w:rFonts w:ascii="Times New Roman" w:hAnsi="Times New Roman" w:cs="Times New Roman"/>
          <w:sz w:val="24"/>
          <w:szCs w:val="24"/>
        </w:rPr>
        <w:t xml:space="preserve"> (C) Sheep.</w:t>
      </w:r>
    </w:p>
    <w:sectPr w:rsidR="00FF5849" w:rsidRPr="00FF5849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32EA55" w14:textId="77777777" w:rsidR="00EC027D" w:rsidRDefault="00EC027D">
      <w:pPr>
        <w:spacing w:line="240" w:lineRule="auto"/>
      </w:pPr>
      <w:r>
        <w:separator/>
      </w:r>
    </w:p>
  </w:endnote>
  <w:endnote w:type="continuationSeparator" w:id="0">
    <w:p w14:paraId="2E13904A" w14:textId="77777777" w:rsidR="00EC027D" w:rsidRDefault="00EC02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7CA2D2" w14:textId="77777777" w:rsidR="00EC027D" w:rsidRDefault="00EC027D">
      <w:pPr>
        <w:spacing w:line="240" w:lineRule="auto"/>
      </w:pPr>
      <w:r>
        <w:rPr>
          <w:color w:val="000000"/>
        </w:rPr>
        <w:separator/>
      </w:r>
    </w:p>
  </w:footnote>
  <w:footnote w:type="continuationSeparator" w:id="0">
    <w:p w14:paraId="125AB564" w14:textId="77777777" w:rsidR="00EC027D" w:rsidRDefault="00EC02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4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61DF"/>
    <w:rsid w:val="000021B3"/>
    <w:rsid w:val="00056531"/>
    <w:rsid w:val="000E0FD3"/>
    <w:rsid w:val="001C5BA1"/>
    <w:rsid w:val="001D41B0"/>
    <w:rsid w:val="00254996"/>
    <w:rsid w:val="002B5BC1"/>
    <w:rsid w:val="002D61DF"/>
    <w:rsid w:val="0034737A"/>
    <w:rsid w:val="003E64E8"/>
    <w:rsid w:val="004149BE"/>
    <w:rsid w:val="00424582"/>
    <w:rsid w:val="004552F0"/>
    <w:rsid w:val="00476DD9"/>
    <w:rsid w:val="0048618F"/>
    <w:rsid w:val="00512FE2"/>
    <w:rsid w:val="005263B9"/>
    <w:rsid w:val="00536A67"/>
    <w:rsid w:val="00660105"/>
    <w:rsid w:val="006B23B6"/>
    <w:rsid w:val="006B2D26"/>
    <w:rsid w:val="00705D15"/>
    <w:rsid w:val="007206BE"/>
    <w:rsid w:val="00787967"/>
    <w:rsid w:val="00841540"/>
    <w:rsid w:val="00876520"/>
    <w:rsid w:val="00916B75"/>
    <w:rsid w:val="009976F0"/>
    <w:rsid w:val="009A0647"/>
    <w:rsid w:val="009D53D0"/>
    <w:rsid w:val="00A87D19"/>
    <w:rsid w:val="00AD7F02"/>
    <w:rsid w:val="00D11DD7"/>
    <w:rsid w:val="00D24FC9"/>
    <w:rsid w:val="00D3015D"/>
    <w:rsid w:val="00E21A8C"/>
    <w:rsid w:val="00E5150B"/>
    <w:rsid w:val="00EC027D"/>
    <w:rsid w:val="00F13667"/>
    <w:rsid w:val="00FF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1B8F9"/>
  <w15:docId w15:val="{4C1C47E8-63C5-4DC8-9F75-C86EE968F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Arial"/>
        <w:kern w:val="3"/>
        <w:sz w:val="22"/>
        <w:szCs w:val="22"/>
        <w:lang w:val="en-NG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0" w:line="480" w:lineRule="auto"/>
    </w:pPr>
    <w:rPr>
      <w:kern w:val="0"/>
      <w:lang w:val="en-US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rPr>
      <w:rFonts w:ascii="Calibri Light" w:eastAsia="Times New Roman" w:hAnsi="Calibri Light" w:cs="Times New Roman"/>
      <w:color w:val="1F3763"/>
      <w:kern w:val="0"/>
      <w:sz w:val="24"/>
      <w:szCs w:val="24"/>
      <w:lang w:val="en-US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149B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49BE"/>
    <w:rPr>
      <w:color w:val="605E5C"/>
      <w:shd w:val="clear" w:color="auto" w:fill="E1DFDD"/>
    </w:rPr>
  </w:style>
  <w:style w:type="paragraph" w:customStyle="1" w:styleId="Default">
    <w:name w:val="Default"/>
    <w:rsid w:val="004149BE"/>
    <w:pPr>
      <w:autoSpaceDE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002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11DD7"/>
    <w:pPr>
      <w:autoSpaceDN/>
      <w:spacing w:after="0" w:line="240" w:lineRule="auto"/>
    </w:pPr>
    <w:rPr>
      <w:rFonts w:ascii="Aptos" w:eastAsia="Aptos" w:hAnsi="Aptos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getahun@icipe.or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9</Pages>
  <Words>1769</Words>
  <Characters>1008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hun Merid</dc:creator>
  <dc:description/>
  <cp:lastModifiedBy>Merid, Getahun</cp:lastModifiedBy>
  <cp:revision>19</cp:revision>
  <dcterms:created xsi:type="dcterms:W3CDTF">2024-08-05T13:05:00Z</dcterms:created>
  <dcterms:modified xsi:type="dcterms:W3CDTF">2024-10-09T16:38:00Z</dcterms:modified>
</cp:coreProperties>
</file>